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F0F5A5" w14:textId="77777777" w:rsidR="00E240CE" w:rsidRDefault="00E240CE" w:rsidP="002B4A57">
      <w:pPr>
        <w:keepNext/>
        <w:rPr>
          <w:rFonts w:cs="Times New Roman" w:hint="eastAsia"/>
          <w:szCs w:val="24"/>
          <w:lang w:eastAsia="ko-KR"/>
        </w:rPr>
      </w:pPr>
    </w:p>
    <w:p w14:paraId="33D68C19" w14:textId="7CA9494E" w:rsidR="00A94EE6" w:rsidRDefault="00D071F9" w:rsidP="002B4A57">
      <w:pPr>
        <w:keepNext/>
        <w:rPr>
          <w:rFonts w:eastAsia="맑은 고딕"/>
          <w:b/>
          <w:bCs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cs="Times New Roman" w:hint="eastAsia"/>
          <w:b/>
          <w:szCs w:val="24"/>
          <w:lang w:eastAsia="ko-KR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7E6B95">
        <w:rPr>
          <w:rFonts w:cs="Times New Roman" w:hint="eastAsia"/>
          <w:b/>
          <w:szCs w:val="24"/>
          <w:lang w:eastAsia="ko-KR"/>
        </w:rPr>
        <w:t>1</w:t>
      </w:r>
      <w:r w:rsidR="001B31AA">
        <w:rPr>
          <w:rFonts w:cs="Times New Roman"/>
          <w:b/>
          <w:szCs w:val="24"/>
        </w:rPr>
        <w:t xml:space="preserve">. </w:t>
      </w:r>
      <w:r w:rsidR="001B31AA">
        <w:rPr>
          <w:b/>
        </w:rPr>
        <w:t xml:space="preserve">List of genes with a </w:t>
      </w:r>
      <w:r w:rsidR="001B31AA">
        <w:rPr>
          <w:rFonts w:eastAsia="맑은 고딕"/>
          <w:b/>
          <w:bCs/>
        </w:rPr>
        <w:t>more than 2-fold increase in short-term cultured ORS cells.</w:t>
      </w:r>
    </w:p>
    <w:tbl>
      <w:tblPr>
        <w:tblW w:w="9980" w:type="dxa"/>
        <w:tblInd w:w="-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30"/>
        <w:gridCol w:w="1472"/>
        <w:gridCol w:w="1232"/>
        <w:gridCol w:w="1799"/>
        <w:gridCol w:w="4947"/>
      </w:tblGrid>
      <w:tr w:rsidR="008529EF" w:rsidRPr="008529EF" w14:paraId="1520B6B6" w14:textId="77777777" w:rsidTr="008529EF">
        <w:trPr>
          <w:trHeight w:val="276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68E9C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No.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9EA95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Gene Symbol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95641" w14:textId="670E40E8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Average Fold change</w:t>
            </w:r>
            <w:r w:rsidRPr="008529EF">
              <w:rPr>
                <w:rFonts w:eastAsia="맑은 고딕" w:cs="Times New Roman" w:hint="eastAsia"/>
                <w:color w:val="000000"/>
                <w:sz w:val="18"/>
                <w:szCs w:val="18"/>
                <w:lang w:eastAsia="ko-KR"/>
              </w:rPr>
              <w:t>*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EECD4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Gene Accession</w:t>
            </w:r>
          </w:p>
        </w:tc>
        <w:tc>
          <w:tcPr>
            <w:tcW w:w="4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06C89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Gene Description</w:t>
            </w:r>
          </w:p>
        </w:tc>
      </w:tr>
      <w:tr w:rsidR="008529EF" w:rsidRPr="008529EF" w14:paraId="6C8B0A1D" w14:textId="77777777" w:rsidTr="008529EF">
        <w:trPr>
          <w:trHeight w:val="276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E300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509BA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FGF2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32393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9.079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893BF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2006 </w:t>
            </w:r>
          </w:p>
        </w:tc>
        <w:tc>
          <w:tcPr>
            <w:tcW w:w="4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8DBF4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fibroblast growth factor 2 (basic) </w:t>
            </w:r>
          </w:p>
        </w:tc>
      </w:tr>
      <w:tr w:rsidR="008529EF" w:rsidRPr="008529EF" w14:paraId="0CFEF78D" w14:textId="77777777" w:rsidTr="008529EF">
        <w:trPr>
          <w:trHeight w:val="276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FD8A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7112D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FOXA2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AC004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8.173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53D08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21784 </w:t>
            </w:r>
          </w:p>
        </w:tc>
        <w:tc>
          <w:tcPr>
            <w:tcW w:w="4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3451A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forkhead box A2 </w:t>
            </w:r>
          </w:p>
        </w:tc>
      </w:tr>
      <w:tr w:rsidR="008529EF" w:rsidRPr="008529EF" w14:paraId="12BD4338" w14:textId="77777777" w:rsidTr="008529EF">
        <w:trPr>
          <w:trHeight w:val="276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B8E80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699C5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LAMP3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5E92A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8.056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EDEDA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14398 </w:t>
            </w:r>
          </w:p>
        </w:tc>
        <w:tc>
          <w:tcPr>
            <w:tcW w:w="4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82EEE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lysosomal-associated membrane protein 3 </w:t>
            </w:r>
          </w:p>
        </w:tc>
      </w:tr>
      <w:tr w:rsidR="008529EF" w:rsidRPr="008529EF" w14:paraId="4CF9B764" w14:textId="77777777" w:rsidTr="008529EF">
        <w:trPr>
          <w:trHeight w:val="276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87E42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4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06553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CCNA1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BCF3C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6.075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A1677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1111045 </w:t>
            </w:r>
          </w:p>
        </w:tc>
        <w:tc>
          <w:tcPr>
            <w:tcW w:w="4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CB072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cyclin A1 </w:t>
            </w:r>
          </w:p>
        </w:tc>
      </w:tr>
      <w:tr w:rsidR="008529EF" w:rsidRPr="008529EF" w14:paraId="3744536C" w14:textId="77777777" w:rsidTr="008529EF">
        <w:trPr>
          <w:trHeight w:val="276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D5717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2C613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MBOAT1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5B400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5.984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72975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1080480 </w:t>
            </w:r>
          </w:p>
        </w:tc>
        <w:tc>
          <w:tcPr>
            <w:tcW w:w="4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E55F4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membrane bound O-acyltransferase domain containing 1 </w:t>
            </w:r>
          </w:p>
        </w:tc>
      </w:tr>
      <w:tr w:rsidR="008529EF" w:rsidRPr="008529EF" w14:paraId="08B72A8A" w14:textId="77777777" w:rsidTr="008529EF">
        <w:trPr>
          <w:trHeight w:val="276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131B9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6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D57BC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GDF15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B6C64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5.698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9E86F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4864 </w:t>
            </w:r>
          </w:p>
        </w:tc>
        <w:tc>
          <w:tcPr>
            <w:tcW w:w="4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6B554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growth differentiation factor 15 </w:t>
            </w:r>
          </w:p>
        </w:tc>
      </w:tr>
      <w:tr w:rsidR="008529EF" w:rsidRPr="008529EF" w14:paraId="4C501C8F" w14:textId="77777777" w:rsidTr="008529EF">
        <w:trPr>
          <w:trHeight w:val="276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7AD7F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7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7D84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KITLG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0C813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5.672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86827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0899 </w:t>
            </w:r>
          </w:p>
        </w:tc>
        <w:tc>
          <w:tcPr>
            <w:tcW w:w="4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0858C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KIT ligand </w:t>
            </w:r>
          </w:p>
        </w:tc>
      </w:tr>
      <w:tr w:rsidR="008529EF" w:rsidRPr="008529EF" w14:paraId="2CF067AA" w14:textId="77777777" w:rsidTr="008529EF">
        <w:trPr>
          <w:trHeight w:val="276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4657A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8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5D6C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BHLHA15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C975C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5.114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777F7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177455 </w:t>
            </w:r>
          </w:p>
        </w:tc>
        <w:tc>
          <w:tcPr>
            <w:tcW w:w="4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22CDF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basic helix-loop-helix family, member a15 </w:t>
            </w:r>
          </w:p>
        </w:tc>
      </w:tr>
      <w:tr w:rsidR="008529EF" w:rsidRPr="008529EF" w14:paraId="019F9074" w14:textId="77777777" w:rsidTr="008529EF">
        <w:trPr>
          <w:trHeight w:val="276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5B9F4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9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B8D4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CDK2AP2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782C8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4.959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11004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1271849 </w:t>
            </w:r>
          </w:p>
        </w:tc>
        <w:tc>
          <w:tcPr>
            <w:tcW w:w="4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04FBB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cyclin-dependent kinase 2 associated protein 2 </w:t>
            </w:r>
          </w:p>
        </w:tc>
      </w:tr>
      <w:tr w:rsidR="008529EF" w:rsidRPr="008529EF" w14:paraId="722CBB98" w14:textId="77777777" w:rsidTr="008529EF">
        <w:trPr>
          <w:trHeight w:val="276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56B9C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0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E25B9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CA5B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A1EA5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4.837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6844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ENST00000498004 </w:t>
            </w:r>
          </w:p>
        </w:tc>
        <w:tc>
          <w:tcPr>
            <w:tcW w:w="4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D2D39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carbonic anhydrase VB, mitochondrial </w:t>
            </w:r>
          </w:p>
        </w:tc>
      </w:tr>
      <w:tr w:rsidR="008529EF" w:rsidRPr="008529EF" w14:paraId="12637A8F" w14:textId="77777777" w:rsidTr="008529EF">
        <w:trPr>
          <w:trHeight w:val="276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5B8E5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1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2FAA3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CADPS2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62A0F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4.756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8828D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1009571 </w:t>
            </w:r>
          </w:p>
        </w:tc>
        <w:tc>
          <w:tcPr>
            <w:tcW w:w="4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533DC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Ca++-dependent secretion activator 2 </w:t>
            </w:r>
          </w:p>
        </w:tc>
      </w:tr>
      <w:tr w:rsidR="008529EF" w:rsidRPr="008529EF" w14:paraId="059598A8" w14:textId="77777777" w:rsidTr="008529EF">
        <w:trPr>
          <w:trHeight w:val="276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16857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2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C8168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RWDD2A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D6EA3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4.640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A46CC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33411 </w:t>
            </w:r>
          </w:p>
        </w:tc>
        <w:tc>
          <w:tcPr>
            <w:tcW w:w="4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AC2F2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RWD domain containing 2A </w:t>
            </w:r>
          </w:p>
        </w:tc>
      </w:tr>
      <w:tr w:rsidR="008529EF" w:rsidRPr="008529EF" w14:paraId="2AF9ABF3" w14:textId="77777777" w:rsidTr="008529EF">
        <w:trPr>
          <w:trHeight w:val="276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E173B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3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E2719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DDIT3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EBCCE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4.558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DF2B2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1195053 </w:t>
            </w:r>
          </w:p>
        </w:tc>
        <w:tc>
          <w:tcPr>
            <w:tcW w:w="4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4518E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DNA-damage-inducible transcript 3 </w:t>
            </w:r>
          </w:p>
        </w:tc>
      </w:tr>
      <w:tr w:rsidR="008529EF" w:rsidRPr="008529EF" w14:paraId="2127EA8C" w14:textId="77777777" w:rsidTr="008529EF">
        <w:trPr>
          <w:trHeight w:val="276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64A64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4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0B23F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CDC6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30583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4.425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7385A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1254 </w:t>
            </w:r>
          </w:p>
        </w:tc>
        <w:tc>
          <w:tcPr>
            <w:tcW w:w="4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98C4A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cell division cycle 6 </w:t>
            </w:r>
          </w:p>
        </w:tc>
      </w:tr>
      <w:tr w:rsidR="008529EF" w:rsidRPr="008529EF" w14:paraId="616C13C9" w14:textId="77777777" w:rsidTr="008529EF">
        <w:trPr>
          <w:trHeight w:val="276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DB369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5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87F9D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CCDC163P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473EB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4.250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FB598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R_033296 </w:t>
            </w:r>
          </w:p>
        </w:tc>
        <w:tc>
          <w:tcPr>
            <w:tcW w:w="4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65D09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coiled-coil domain containing 163, pseudogene </w:t>
            </w:r>
          </w:p>
        </w:tc>
      </w:tr>
      <w:tr w:rsidR="008529EF" w:rsidRPr="008529EF" w14:paraId="6CC4DAC4" w14:textId="77777777" w:rsidTr="008529EF">
        <w:trPr>
          <w:trHeight w:val="276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FE70E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6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FC02E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CLGN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C721D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4.240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28E5C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1130675 </w:t>
            </w:r>
          </w:p>
        </w:tc>
        <w:tc>
          <w:tcPr>
            <w:tcW w:w="4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C58BB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calmegin </w:t>
            </w:r>
          </w:p>
        </w:tc>
      </w:tr>
      <w:tr w:rsidR="008529EF" w:rsidRPr="008529EF" w14:paraId="64BAAF7F" w14:textId="77777777" w:rsidTr="008529EF">
        <w:trPr>
          <w:trHeight w:val="276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9936D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7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9B11D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ERN1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C6A5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4.239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79BE2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1433 </w:t>
            </w:r>
          </w:p>
        </w:tc>
        <w:tc>
          <w:tcPr>
            <w:tcW w:w="4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433F8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endoplasmic reticulum to nucleus signaling 1 </w:t>
            </w:r>
          </w:p>
        </w:tc>
      </w:tr>
      <w:tr w:rsidR="008529EF" w:rsidRPr="008529EF" w14:paraId="54A614F6" w14:textId="77777777" w:rsidTr="008529EF">
        <w:trPr>
          <w:trHeight w:val="276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B8562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8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8F02C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UNC5B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28D39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4.083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070E3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1244889 </w:t>
            </w:r>
          </w:p>
        </w:tc>
        <w:tc>
          <w:tcPr>
            <w:tcW w:w="4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7A29C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unc-5 netrin receptor B </w:t>
            </w:r>
          </w:p>
        </w:tc>
      </w:tr>
      <w:tr w:rsidR="008529EF" w:rsidRPr="008529EF" w14:paraId="0DB1F667" w14:textId="77777777" w:rsidTr="008529EF">
        <w:trPr>
          <w:trHeight w:val="276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EF67D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9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2DA12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ABHD4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4DB60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3.913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0E5DD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22060 </w:t>
            </w:r>
          </w:p>
        </w:tc>
        <w:tc>
          <w:tcPr>
            <w:tcW w:w="4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F3005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abhydrolase domain containing 4 </w:t>
            </w:r>
          </w:p>
        </w:tc>
      </w:tr>
      <w:tr w:rsidR="008529EF" w:rsidRPr="008529EF" w14:paraId="7E8191F4" w14:textId="77777777" w:rsidTr="008529EF">
        <w:trPr>
          <w:trHeight w:val="276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684F0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0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6DBE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C6orf48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E27C5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3.849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8930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1040437 </w:t>
            </w:r>
          </w:p>
        </w:tc>
        <w:tc>
          <w:tcPr>
            <w:tcW w:w="4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D1A94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chromosome 6 open reading frame 48 </w:t>
            </w:r>
          </w:p>
        </w:tc>
      </w:tr>
      <w:tr w:rsidR="008529EF" w:rsidRPr="008529EF" w14:paraId="347EDE10" w14:textId="77777777" w:rsidTr="008529EF">
        <w:trPr>
          <w:trHeight w:val="276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936F3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1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DE51E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NID1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B656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3.836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DC80E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2508 </w:t>
            </w:r>
          </w:p>
        </w:tc>
        <w:tc>
          <w:tcPr>
            <w:tcW w:w="4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0A9CD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idogen 1 </w:t>
            </w:r>
          </w:p>
        </w:tc>
      </w:tr>
      <w:tr w:rsidR="008529EF" w:rsidRPr="008529EF" w14:paraId="2D750356" w14:textId="77777777" w:rsidTr="008529EF">
        <w:trPr>
          <w:trHeight w:val="276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9D553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2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97352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ARRDC3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9E409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3.797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E168C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20801 </w:t>
            </w:r>
          </w:p>
        </w:tc>
        <w:tc>
          <w:tcPr>
            <w:tcW w:w="4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3B434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arrestin domain containing 3 </w:t>
            </w:r>
          </w:p>
        </w:tc>
      </w:tr>
      <w:tr w:rsidR="008529EF" w:rsidRPr="008529EF" w14:paraId="25F617AA" w14:textId="77777777" w:rsidTr="008529EF">
        <w:trPr>
          <w:trHeight w:val="276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DC8EA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3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1AE93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NGF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2F0BB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3.783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9F9AA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2506 </w:t>
            </w:r>
          </w:p>
        </w:tc>
        <w:tc>
          <w:tcPr>
            <w:tcW w:w="4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BF6C0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erve growth factor (beta polypeptide) </w:t>
            </w:r>
          </w:p>
        </w:tc>
      </w:tr>
      <w:tr w:rsidR="008529EF" w:rsidRPr="008529EF" w14:paraId="25D801F3" w14:textId="77777777" w:rsidTr="008529EF">
        <w:trPr>
          <w:trHeight w:val="276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6AE85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4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21562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SEC11C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B2E30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3.717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7BC42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1307941 </w:t>
            </w:r>
          </w:p>
        </w:tc>
        <w:tc>
          <w:tcPr>
            <w:tcW w:w="4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DFB2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SEC11 homolog C, signal peptidase complex subunit </w:t>
            </w:r>
          </w:p>
        </w:tc>
      </w:tr>
      <w:tr w:rsidR="008529EF" w:rsidRPr="008529EF" w14:paraId="468E159F" w14:textId="77777777" w:rsidTr="008529EF">
        <w:trPr>
          <w:trHeight w:val="276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F7C6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5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44CF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LMAN1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8850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3.706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34DD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5570 </w:t>
            </w:r>
          </w:p>
        </w:tc>
        <w:tc>
          <w:tcPr>
            <w:tcW w:w="4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DAF62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lectin, mannose-binding, 1 </w:t>
            </w:r>
          </w:p>
        </w:tc>
      </w:tr>
      <w:tr w:rsidR="008529EF" w:rsidRPr="008529EF" w14:paraId="1924514E" w14:textId="77777777" w:rsidTr="008529EF">
        <w:trPr>
          <w:trHeight w:val="276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0587E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6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FAA8B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FIBIN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E8F5B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3.703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E6F5F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203371 </w:t>
            </w:r>
          </w:p>
        </w:tc>
        <w:tc>
          <w:tcPr>
            <w:tcW w:w="4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37D2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fin bud initiation factor homolog (zebrafish) </w:t>
            </w:r>
          </w:p>
        </w:tc>
      </w:tr>
      <w:tr w:rsidR="008529EF" w:rsidRPr="008529EF" w14:paraId="203C8B97" w14:textId="77777777" w:rsidTr="008529EF">
        <w:trPr>
          <w:trHeight w:val="276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FC98C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7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3B9C8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MYDGF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AF0CA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3.678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46BFE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19107 </w:t>
            </w:r>
          </w:p>
        </w:tc>
        <w:tc>
          <w:tcPr>
            <w:tcW w:w="4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FDDCA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myeloid-derived growth factor </w:t>
            </w:r>
          </w:p>
        </w:tc>
      </w:tr>
      <w:tr w:rsidR="008529EF" w:rsidRPr="008529EF" w14:paraId="1CF37B84" w14:textId="77777777" w:rsidTr="008529EF">
        <w:trPr>
          <w:trHeight w:val="276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3E769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8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192E4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DNAJC3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D164F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3.672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DBAAC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6260 </w:t>
            </w:r>
          </w:p>
        </w:tc>
        <w:tc>
          <w:tcPr>
            <w:tcW w:w="4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F60DA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DnaJ (Hsp40) homolog, subfamily C, member 3 </w:t>
            </w:r>
          </w:p>
        </w:tc>
      </w:tr>
      <w:tr w:rsidR="008529EF" w:rsidRPr="008529EF" w14:paraId="27AD649D" w14:textId="77777777" w:rsidTr="008529EF">
        <w:trPr>
          <w:trHeight w:val="276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63525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9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19D25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HID1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6399C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3.669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CCCBE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30630 </w:t>
            </w:r>
          </w:p>
        </w:tc>
        <w:tc>
          <w:tcPr>
            <w:tcW w:w="4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78245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HID1 domain containing </w:t>
            </w:r>
          </w:p>
        </w:tc>
      </w:tr>
      <w:tr w:rsidR="008529EF" w:rsidRPr="008529EF" w14:paraId="7A57FA4F" w14:textId="77777777" w:rsidTr="008529EF">
        <w:trPr>
          <w:trHeight w:val="276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9A2D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30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80637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HSPA13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3411A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3.614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5431C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6948 </w:t>
            </w:r>
          </w:p>
        </w:tc>
        <w:tc>
          <w:tcPr>
            <w:tcW w:w="4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C59A5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heat shock protein 70kDa family, member 13 </w:t>
            </w:r>
          </w:p>
        </w:tc>
      </w:tr>
      <w:tr w:rsidR="008529EF" w:rsidRPr="008529EF" w14:paraId="5C6AE7EB" w14:textId="77777777" w:rsidTr="008529EF">
        <w:trPr>
          <w:trHeight w:val="276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AB41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31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AC452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C4orf32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A56F5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3.561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6AE53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152400 </w:t>
            </w:r>
          </w:p>
        </w:tc>
        <w:tc>
          <w:tcPr>
            <w:tcW w:w="4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A7E44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chromosome 4 open reading frame 32 </w:t>
            </w:r>
          </w:p>
        </w:tc>
      </w:tr>
      <w:tr w:rsidR="008529EF" w:rsidRPr="008529EF" w14:paraId="19339D03" w14:textId="77777777" w:rsidTr="008529EF">
        <w:trPr>
          <w:trHeight w:val="276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00DD2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32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EF6E5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CATSPER2P1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2A595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3.545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6F84F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R_002318 </w:t>
            </w:r>
          </w:p>
        </w:tc>
        <w:tc>
          <w:tcPr>
            <w:tcW w:w="4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0A48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cation channel, sperm associated 2 pseudogene 1 </w:t>
            </w:r>
          </w:p>
        </w:tc>
      </w:tr>
      <w:tr w:rsidR="008529EF" w:rsidRPr="008529EF" w14:paraId="49E9878A" w14:textId="77777777" w:rsidTr="008529EF">
        <w:trPr>
          <w:trHeight w:val="276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B2F7D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33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9BF7A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DNAJB9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388E8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3.510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8011A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12328 </w:t>
            </w:r>
          </w:p>
        </w:tc>
        <w:tc>
          <w:tcPr>
            <w:tcW w:w="4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F0D9A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DnaJ (Hsp40) homolog, subfamily B, member 9 </w:t>
            </w:r>
          </w:p>
        </w:tc>
      </w:tr>
      <w:tr w:rsidR="008529EF" w:rsidRPr="008529EF" w14:paraId="10C7A178" w14:textId="77777777" w:rsidTr="008529EF">
        <w:trPr>
          <w:trHeight w:val="276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1949F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34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F6949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MIF4GD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6E0F9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3.490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186ED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1242498 </w:t>
            </w:r>
          </w:p>
        </w:tc>
        <w:tc>
          <w:tcPr>
            <w:tcW w:w="4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1FD1A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MIF4G domain containing </w:t>
            </w:r>
          </w:p>
        </w:tc>
      </w:tr>
      <w:tr w:rsidR="008529EF" w:rsidRPr="008529EF" w14:paraId="619A7951" w14:textId="77777777" w:rsidTr="008529EF">
        <w:trPr>
          <w:trHeight w:val="276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A35F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35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4EF24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ARG2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70A94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3.476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D82B7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1172 </w:t>
            </w:r>
          </w:p>
        </w:tc>
        <w:tc>
          <w:tcPr>
            <w:tcW w:w="4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C941A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arginase 2 </w:t>
            </w:r>
          </w:p>
        </w:tc>
      </w:tr>
      <w:tr w:rsidR="008529EF" w:rsidRPr="008529EF" w14:paraId="2DBA55E8" w14:textId="77777777" w:rsidTr="008529EF">
        <w:trPr>
          <w:trHeight w:val="276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D0A63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36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482BC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ABI3BP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8290E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3.389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BF837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15429 </w:t>
            </w:r>
          </w:p>
        </w:tc>
        <w:tc>
          <w:tcPr>
            <w:tcW w:w="4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E5907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ABI family, member 3 (NESH) binding protein </w:t>
            </w:r>
          </w:p>
        </w:tc>
      </w:tr>
      <w:tr w:rsidR="008529EF" w:rsidRPr="008529EF" w14:paraId="746AFF46" w14:textId="77777777" w:rsidTr="008529EF">
        <w:trPr>
          <w:trHeight w:val="276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E827E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37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0F41C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PARM1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1DC4B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3.385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D087B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15393 </w:t>
            </w:r>
          </w:p>
        </w:tc>
        <w:tc>
          <w:tcPr>
            <w:tcW w:w="4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B2B5A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prostate androgen-regulated mucin-like protein 1 </w:t>
            </w:r>
          </w:p>
        </w:tc>
      </w:tr>
      <w:tr w:rsidR="008529EF" w:rsidRPr="008529EF" w14:paraId="2E7AE6B5" w14:textId="77777777" w:rsidTr="008529EF">
        <w:trPr>
          <w:trHeight w:val="276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009A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38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E403B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ERO1B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2C9A3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3.383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E4083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19891 </w:t>
            </w:r>
          </w:p>
        </w:tc>
        <w:tc>
          <w:tcPr>
            <w:tcW w:w="4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DDAAD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endoplasmic reticulum oxidoreductase beta </w:t>
            </w:r>
          </w:p>
        </w:tc>
      </w:tr>
      <w:tr w:rsidR="008529EF" w:rsidRPr="008529EF" w14:paraId="2FE30C3C" w14:textId="77777777" w:rsidTr="008529EF">
        <w:trPr>
          <w:trHeight w:val="276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168A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lastRenderedPageBreak/>
              <w:t>39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8794E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CTBS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2665F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3.306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E3DD4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4388 </w:t>
            </w:r>
          </w:p>
        </w:tc>
        <w:tc>
          <w:tcPr>
            <w:tcW w:w="4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6B67A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chitobiase, di-N-acetyl- </w:t>
            </w:r>
          </w:p>
        </w:tc>
      </w:tr>
      <w:tr w:rsidR="008529EF" w:rsidRPr="008529EF" w14:paraId="4F467136" w14:textId="77777777" w:rsidTr="008529EF">
        <w:trPr>
          <w:trHeight w:val="276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9303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40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A8BD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PER3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367E3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3.269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52C75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1289861 </w:t>
            </w:r>
          </w:p>
        </w:tc>
        <w:tc>
          <w:tcPr>
            <w:tcW w:w="4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758CD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period circadian clock 3 </w:t>
            </w:r>
          </w:p>
        </w:tc>
      </w:tr>
      <w:tr w:rsidR="008529EF" w:rsidRPr="008529EF" w14:paraId="45801651" w14:textId="77777777" w:rsidTr="008529EF">
        <w:trPr>
          <w:trHeight w:val="276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1FC0F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41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FA45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SLC7A11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F7B3C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3.237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79567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14331 </w:t>
            </w:r>
          </w:p>
        </w:tc>
        <w:tc>
          <w:tcPr>
            <w:tcW w:w="4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B3369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solute carrier family 7 (anionic amino acid transporter light chain, xc- system), member 11 </w:t>
            </w:r>
          </w:p>
        </w:tc>
      </w:tr>
      <w:tr w:rsidR="008529EF" w:rsidRPr="008529EF" w14:paraId="1A4B6015" w14:textId="77777777" w:rsidTr="008529EF">
        <w:trPr>
          <w:trHeight w:val="276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4FA5D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42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5B2EE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ALDH6A1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E1294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3.223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B817F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1278593 </w:t>
            </w:r>
          </w:p>
        </w:tc>
        <w:tc>
          <w:tcPr>
            <w:tcW w:w="4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3B4CA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aldehyde dehydrogenase 6 family, member A1 </w:t>
            </w:r>
          </w:p>
        </w:tc>
      </w:tr>
      <w:tr w:rsidR="008529EF" w:rsidRPr="008529EF" w14:paraId="336A205F" w14:textId="77777777" w:rsidTr="008529EF">
        <w:trPr>
          <w:trHeight w:val="276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1D008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43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6AAE8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BLNK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7649E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3.188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BCF2D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1114094 </w:t>
            </w:r>
          </w:p>
        </w:tc>
        <w:tc>
          <w:tcPr>
            <w:tcW w:w="4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7B9A8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B-cell linker </w:t>
            </w:r>
          </w:p>
        </w:tc>
      </w:tr>
      <w:tr w:rsidR="008529EF" w:rsidRPr="008529EF" w14:paraId="5DF39856" w14:textId="77777777" w:rsidTr="008529EF">
        <w:trPr>
          <w:trHeight w:val="276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8BB2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44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06418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ERVE-1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CA48A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3.166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1285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BC037342 </w:t>
            </w:r>
          </w:p>
        </w:tc>
        <w:tc>
          <w:tcPr>
            <w:tcW w:w="4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53BCB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endogenous retrovirus group E, member 1 </w:t>
            </w:r>
          </w:p>
        </w:tc>
      </w:tr>
      <w:tr w:rsidR="008529EF" w:rsidRPr="008529EF" w14:paraId="69D94845" w14:textId="77777777" w:rsidTr="008529EF">
        <w:trPr>
          <w:trHeight w:val="276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800EB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45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82F55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PEG10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CA24E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3.149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B365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1040152 </w:t>
            </w:r>
          </w:p>
        </w:tc>
        <w:tc>
          <w:tcPr>
            <w:tcW w:w="4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FB32A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paternally expressed 10 </w:t>
            </w:r>
          </w:p>
        </w:tc>
      </w:tr>
      <w:tr w:rsidR="008529EF" w:rsidRPr="008529EF" w14:paraId="59BA23AB" w14:textId="77777777" w:rsidTr="008529EF">
        <w:trPr>
          <w:trHeight w:val="276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65C34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46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C0844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SLC22A3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5D638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3.137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8010E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21977 </w:t>
            </w:r>
          </w:p>
        </w:tc>
        <w:tc>
          <w:tcPr>
            <w:tcW w:w="4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D4058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solute carrier family 22 (organic cation transporter), member 3 </w:t>
            </w:r>
          </w:p>
        </w:tc>
      </w:tr>
      <w:tr w:rsidR="008529EF" w:rsidRPr="008529EF" w14:paraId="5F455ED7" w14:textId="77777777" w:rsidTr="008529EF">
        <w:trPr>
          <w:trHeight w:val="276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73DB2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47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6C90E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H19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BED70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3.107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0A2E0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R_002196 </w:t>
            </w:r>
          </w:p>
        </w:tc>
        <w:tc>
          <w:tcPr>
            <w:tcW w:w="4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54644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H19, imprinted maternally expressed transcript (non-protein coding) </w:t>
            </w:r>
          </w:p>
        </w:tc>
      </w:tr>
      <w:tr w:rsidR="008529EF" w:rsidRPr="008529EF" w14:paraId="256A2526" w14:textId="77777777" w:rsidTr="008529EF">
        <w:trPr>
          <w:trHeight w:val="276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44A88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48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BF083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GPCPD1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6B8C4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3.096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B2C9D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19593 </w:t>
            </w:r>
          </w:p>
        </w:tc>
        <w:tc>
          <w:tcPr>
            <w:tcW w:w="4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B752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glycerophosphocholine phosphodiesterase 1 </w:t>
            </w:r>
          </w:p>
        </w:tc>
      </w:tr>
      <w:tr w:rsidR="008529EF" w:rsidRPr="008529EF" w14:paraId="42AEC6DE" w14:textId="77777777" w:rsidTr="008529EF">
        <w:trPr>
          <w:trHeight w:val="276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FDD52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49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A8DAD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BCAM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9D52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3.080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21E1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1013257 </w:t>
            </w:r>
          </w:p>
        </w:tc>
        <w:tc>
          <w:tcPr>
            <w:tcW w:w="4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84C2A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basal cell adhesion molecule (Lutheran blood group) </w:t>
            </w:r>
          </w:p>
        </w:tc>
      </w:tr>
      <w:tr w:rsidR="008529EF" w:rsidRPr="008529EF" w14:paraId="5D4C4957" w14:textId="77777777" w:rsidTr="008529EF">
        <w:trPr>
          <w:trHeight w:val="276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003CC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50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E7815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RAB27A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1A8B3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3.070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1CA98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4580 </w:t>
            </w:r>
          </w:p>
        </w:tc>
        <w:tc>
          <w:tcPr>
            <w:tcW w:w="4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614E4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RAB27A, member RAS oncogene family </w:t>
            </w:r>
          </w:p>
        </w:tc>
      </w:tr>
      <w:tr w:rsidR="008529EF" w:rsidRPr="008529EF" w14:paraId="1BE2D256" w14:textId="77777777" w:rsidTr="008529EF">
        <w:trPr>
          <w:trHeight w:val="276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678A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51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E9327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GPNMB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010C4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3.070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001A0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1005340 </w:t>
            </w:r>
          </w:p>
        </w:tc>
        <w:tc>
          <w:tcPr>
            <w:tcW w:w="4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B2979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glycoprotein (transmembrane) nmb </w:t>
            </w:r>
          </w:p>
        </w:tc>
      </w:tr>
      <w:tr w:rsidR="008529EF" w:rsidRPr="008529EF" w14:paraId="4AFD9E19" w14:textId="77777777" w:rsidTr="008529EF">
        <w:trPr>
          <w:trHeight w:val="276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BFCBD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52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BD42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LOC105369502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68872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3.061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D8B07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XR_913542 </w:t>
            </w:r>
          </w:p>
        </w:tc>
        <w:tc>
          <w:tcPr>
            <w:tcW w:w="4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B7112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uncharacterized LOC105369502 </w:t>
            </w:r>
          </w:p>
        </w:tc>
      </w:tr>
      <w:tr w:rsidR="008529EF" w:rsidRPr="008529EF" w14:paraId="50B61C86" w14:textId="77777777" w:rsidTr="008529EF">
        <w:trPr>
          <w:trHeight w:val="276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707C2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53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1A625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NUCB2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FBF45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3.018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98E22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5013 </w:t>
            </w:r>
          </w:p>
        </w:tc>
        <w:tc>
          <w:tcPr>
            <w:tcW w:w="4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EA6E9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ucleobindin 2 </w:t>
            </w:r>
          </w:p>
        </w:tc>
      </w:tr>
      <w:tr w:rsidR="008529EF" w:rsidRPr="008529EF" w14:paraId="573A3B12" w14:textId="77777777" w:rsidTr="008529EF">
        <w:trPr>
          <w:trHeight w:val="276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11F63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54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E099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PITPNM3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27344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.990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CE53F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1165966 </w:t>
            </w:r>
          </w:p>
        </w:tc>
        <w:tc>
          <w:tcPr>
            <w:tcW w:w="4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3914F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PITPNM family member 3 </w:t>
            </w:r>
          </w:p>
        </w:tc>
      </w:tr>
      <w:tr w:rsidR="008529EF" w:rsidRPr="008529EF" w14:paraId="073B53E1" w14:textId="77777777" w:rsidTr="008529EF">
        <w:trPr>
          <w:trHeight w:val="276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9044B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55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69A85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BARX2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2C219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.971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D147E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3658 </w:t>
            </w:r>
          </w:p>
        </w:tc>
        <w:tc>
          <w:tcPr>
            <w:tcW w:w="4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816B0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BARX homeobox 2 </w:t>
            </w:r>
          </w:p>
        </w:tc>
      </w:tr>
      <w:tr w:rsidR="008529EF" w:rsidRPr="008529EF" w14:paraId="68822A69" w14:textId="77777777" w:rsidTr="008529EF">
        <w:trPr>
          <w:trHeight w:val="276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D8E9F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56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51FDC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SEC23B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41A4E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.956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204F2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1172745 </w:t>
            </w:r>
          </w:p>
        </w:tc>
        <w:tc>
          <w:tcPr>
            <w:tcW w:w="4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46CE4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Sec23 homolog B, COPII coat complex component </w:t>
            </w:r>
          </w:p>
        </w:tc>
      </w:tr>
      <w:tr w:rsidR="008529EF" w:rsidRPr="008529EF" w14:paraId="46DA5B12" w14:textId="77777777" w:rsidTr="008529EF">
        <w:trPr>
          <w:trHeight w:val="276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1F833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57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BB89C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WFS1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60AB8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.928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60AB7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1145853 </w:t>
            </w:r>
          </w:p>
        </w:tc>
        <w:tc>
          <w:tcPr>
            <w:tcW w:w="4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5C81A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Wolfram syndrome 1 (wolframin) </w:t>
            </w:r>
          </w:p>
        </w:tc>
      </w:tr>
      <w:tr w:rsidR="008529EF" w:rsidRPr="008529EF" w14:paraId="700F7F16" w14:textId="77777777" w:rsidTr="008529EF">
        <w:trPr>
          <w:trHeight w:val="276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4A24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58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21E02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ATP6V0D2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636F9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.905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7DF3A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152565 </w:t>
            </w:r>
          </w:p>
        </w:tc>
        <w:tc>
          <w:tcPr>
            <w:tcW w:w="4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B75B4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ATPase, H+ transporting, lysosomal 38kDa, V0 subunit d2 </w:t>
            </w:r>
          </w:p>
        </w:tc>
      </w:tr>
      <w:tr w:rsidR="008529EF" w:rsidRPr="008529EF" w14:paraId="29D08481" w14:textId="77777777" w:rsidTr="008529EF">
        <w:trPr>
          <w:trHeight w:val="276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B6335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59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9B79B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SGCG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5767E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.893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FC107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0231 </w:t>
            </w:r>
          </w:p>
        </w:tc>
        <w:tc>
          <w:tcPr>
            <w:tcW w:w="4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CE9C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sarcoglycan gamma </w:t>
            </w:r>
          </w:p>
        </w:tc>
      </w:tr>
      <w:tr w:rsidR="008529EF" w:rsidRPr="008529EF" w14:paraId="79C4F880" w14:textId="77777777" w:rsidTr="008529EF">
        <w:trPr>
          <w:trHeight w:val="276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8183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60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5B72A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ZBTB8A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0C782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.888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2ACCE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1040441 </w:t>
            </w:r>
          </w:p>
        </w:tc>
        <w:tc>
          <w:tcPr>
            <w:tcW w:w="4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C27F0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zinc finger and BTB domain containing 8A </w:t>
            </w:r>
          </w:p>
        </w:tc>
      </w:tr>
      <w:tr w:rsidR="008529EF" w:rsidRPr="008529EF" w14:paraId="0E49E50B" w14:textId="77777777" w:rsidTr="008529EF">
        <w:trPr>
          <w:trHeight w:val="276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E504C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61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B2895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CYP39A1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0C615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.877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BC0F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1278738 </w:t>
            </w:r>
          </w:p>
        </w:tc>
        <w:tc>
          <w:tcPr>
            <w:tcW w:w="4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67317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cytochrome P450, family 39, subfamily A, polypeptide 1 </w:t>
            </w:r>
          </w:p>
        </w:tc>
      </w:tr>
      <w:tr w:rsidR="008529EF" w:rsidRPr="008529EF" w14:paraId="67B328FB" w14:textId="77777777" w:rsidTr="008529EF">
        <w:trPr>
          <w:trHeight w:val="276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48680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62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8BC7C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UNC5B-AS1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3AEAC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.875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0DD37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R_038453 </w:t>
            </w:r>
          </w:p>
        </w:tc>
        <w:tc>
          <w:tcPr>
            <w:tcW w:w="4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373EE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UNC5B antisense RNA 1 </w:t>
            </w:r>
          </w:p>
        </w:tc>
      </w:tr>
      <w:tr w:rsidR="008529EF" w:rsidRPr="008529EF" w14:paraId="41652C06" w14:textId="77777777" w:rsidTr="008529EF">
        <w:trPr>
          <w:trHeight w:val="276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815E0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63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C1369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ARFGAP3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15F3D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.874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F748F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1142293 </w:t>
            </w:r>
          </w:p>
        </w:tc>
        <w:tc>
          <w:tcPr>
            <w:tcW w:w="4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78424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ADP-ribosylation factor GTPase activating protein 3 </w:t>
            </w:r>
          </w:p>
        </w:tc>
      </w:tr>
      <w:tr w:rsidR="008529EF" w:rsidRPr="008529EF" w14:paraId="44B8C2DB" w14:textId="77777777" w:rsidTr="008529EF">
        <w:trPr>
          <w:trHeight w:val="276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6BEF0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64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7F872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CERS3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2FF88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.838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2079B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1290341 </w:t>
            </w:r>
          </w:p>
        </w:tc>
        <w:tc>
          <w:tcPr>
            <w:tcW w:w="4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AA13E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ceramide synthase 3 </w:t>
            </w:r>
          </w:p>
        </w:tc>
      </w:tr>
      <w:tr w:rsidR="008529EF" w:rsidRPr="008529EF" w14:paraId="56E80596" w14:textId="77777777" w:rsidTr="008529EF">
        <w:trPr>
          <w:trHeight w:val="276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824CB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65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88CC2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HIST1H2BN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CE8FB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.826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2E4B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ENST00000449538 </w:t>
            </w:r>
          </w:p>
        </w:tc>
        <w:tc>
          <w:tcPr>
            <w:tcW w:w="4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CF9CD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histone cluster 1, H2bn </w:t>
            </w:r>
          </w:p>
        </w:tc>
      </w:tr>
      <w:tr w:rsidR="008529EF" w:rsidRPr="008529EF" w14:paraId="1A65E566" w14:textId="77777777" w:rsidTr="008529EF">
        <w:trPr>
          <w:trHeight w:val="276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B3CB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66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4D733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SLC50A1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0AB80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.796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01D99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1122837 </w:t>
            </w:r>
          </w:p>
        </w:tc>
        <w:tc>
          <w:tcPr>
            <w:tcW w:w="4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C571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solute carrier family 50 (sugar efflux transporter), member 1 </w:t>
            </w:r>
          </w:p>
        </w:tc>
      </w:tr>
      <w:tr w:rsidR="008529EF" w:rsidRPr="008529EF" w14:paraId="2D56C517" w14:textId="77777777" w:rsidTr="008529EF">
        <w:trPr>
          <w:trHeight w:val="276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E3E04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67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DEFA0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LARP1B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EB499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.782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34BF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1278604 </w:t>
            </w:r>
          </w:p>
        </w:tc>
        <w:tc>
          <w:tcPr>
            <w:tcW w:w="4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527DB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La ribonucleoprotein domain family, member 1B </w:t>
            </w:r>
          </w:p>
        </w:tc>
      </w:tr>
      <w:tr w:rsidR="008529EF" w:rsidRPr="008529EF" w14:paraId="37A47ED3" w14:textId="77777777" w:rsidTr="008529EF">
        <w:trPr>
          <w:trHeight w:val="276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3D699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68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CA437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E2F7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4BCE8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.782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FCB8D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203394 </w:t>
            </w:r>
          </w:p>
        </w:tc>
        <w:tc>
          <w:tcPr>
            <w:tcW w:w="4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0ADB3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E2F transcription factor 7 </w:t>
            </w:r>
          </w:p>
        </w:tc>
      </w:tr>
      <w:tr w:rsidR="008529EF" w:rsidRPr="008529EF" w14:paraId="0A62CC48" w14:textId="77777777" w:rsidTr="008529EF">
        <w:trPr>
          <w:trHeight w:val="276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2337A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69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DAC75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FAM46A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DD5DF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.781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2D64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17633 </w:t>
            </w:r>
          </w:p>
        </w:tc>
        <w:tc>
          <w:tcPr>
            <w:tcW w:w="4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25A65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family with sequence similarity 46, member A </w:t>
            </w:r>
          </w:p>
        </w:tc>
      </w:tr>
      <w:tr w:rsidR="008529EF" w:rsidRPr="008529EF" w14:paraId="491A90EC" w14:textId="77777777" w:rsidTr="008529EF">
        <w:trPr>
          <w:trHeight w:val="276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395BD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70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43440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CYP3A5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544C0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.765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B8138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0777 </w:t>
            </w:r>
          </w:p>
        </w:tc>
        <w:tc>
          <w:tcPr>
            <w:tcW w:w="4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92AC4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cytochrome P450, family 3, subfamily A, polypeptide 5 </w:t>
            </w:r>
          </w:p>
        </w:tc>
      </w:tr>
      <w:tr w:rsidR="008529EF" w:rsidRPr="008529EF" w14:paraId="67C42992" w14:textId="77777777" w:rsidTr="008529EF">
        <w:trPr>
          <w:trHeight w:val="276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680E8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71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C0F9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FKBP5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EB60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.743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9D76C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1145775 </w:t>
            </w:r>
          </w:p>
        </w:tc>
        <w:tc>
          <w:tcPr>
            <w:tcW w:w="4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A42DE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FK506 binding protein 5 </w:t>
            </w:r>
          </w:p>
        </w:tc>
      </w:tr>
      <w:tr w:rsidR="008529EF" w:rsidRPr="008529EF" w14:paraId="67BF5B25" w14:textId="77777777" w:rsidTr="008529EF">
        <w:trPr>
          <w:trHeight w:val="276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BA7AB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72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C3EF7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UPP1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8364F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.716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877D4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1287426 </w:t>
            </w:r>
          </w:p>
        </w:tc>
        <w:tc>
          <w:tcPr>
            <w:tcW w:w="4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9C5A0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uridine phosphorylase 1 </w:t>
            </w:r>
          </w:p>
        </w:tc>
      </w:tr>
      <w:tr w:rsidR="008529EF" w:rsidRPr="008529EF" w14:paraId="1C414023" w14:textId="77777777" w:rsidTr="008529EF">
        <w:trPr>
          <w:trHeight w:val="276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89A58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73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5FE2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SLC10A7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321DC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.700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6E803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1029998 </w:t>
            </w:r>
          </w:p>
        </w:tc>
        <w:tc>
          <w:tcPr>
            <w:tcW w:w="4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F94EE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solute carrier family 10, member 7 </w:t>
            </w:r>
          </w:p>
        </w:tc>
      </w:tr>
      <w:tr w:rsidR="008529EF" w:rsidRPr="008529EF" w14:paraId="7D1CD6ED" w14:textId="77777777" w:rsidTr="008529EF">
        <w:trPr>
          <w:trHeight w:val="276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631BF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74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F1440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LOC105378653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8A70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.684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B9D58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XR_947200 </w:t>
            </w:r>
          </w:p>
        </w:tc>
        <w:tc>
          <w:tcPr>
            <w:tcW w:w="4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FF37D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uncharacterized LOC105378653 </w:t>
            </w:r>
          </w:p>
        </w:tc>
      </w:tr>
      <w:tr w:rsidR="008529EF" w:rsidRPr="008529EF" w14:paraId="27BAF6C5" w14:textId="77777777" w:rsidTr="008529EF">
        <w:trPr>
          <w:trHeight w:val="276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E3E1A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75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15CF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MIR22HG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82A52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.683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C8DA4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R_028502 </w:t>
            </w:r>
          </w:p>
        </w:tc>
        <w:tc>
          <w:tcPr>
            <w:tcW w:w="4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29E2D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MIR22 host gene </w:t>
            </w:r>
          </w:p>
        </w:tc>
      </w:tr>
      <w:tr w:rsidR="008529EF" w:rsidRPr="008529EF" w14:paraId="31868BA5" w14:textId="77777777" w:rsidTr="008529EF">
        <w:trPr>
          <w:trHeight w:val="276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9B5EA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76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49D64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ALPK1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6AE77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.655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FDA5B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1102406 </w:t>
            </w:r>
          </w:p>
        </w:tc>
        <w:tc>
          <w:tcPr>
            <w:tcW w:w="4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8A7B4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alpha kinase 1 </w:t>
            </w:r>
          </w:p>
        </w:tc>
      </w:tr>
      <w:tr w:rsidR="008529EF" w:rsidRPr="008529EF" w14:paraId="6FC1975B" w14:textId="77777777" w:rsidTr="008529EF">
        <w:trPr>
          <w:trHeight w:val="276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7F81C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77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6025E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RGS16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5B2D4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.651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A516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2928 </w:t>
            </w:r>
          </w:p>
        </w:tc>
        <w:tc>
          <w:tcPr>
            <w:tcW w:w="4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17C7C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regulator of G-protein signaling 16 </w:t>
            </w:r>
          </w:p>
        </w:tc>
      </w:tr>
      <w:tr w:rsidR="008529EF" w:rsidRPr="008529EF" w14:paraId="0AA5DD55" w14:textId="77777777" w:rsidTr="008529EF">
        <w:trPr>
          <w:trHeight w:val="276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8771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78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CAE8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ERICH2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F50EB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.620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04135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1290030 </w:t>
            </w:r>
          </w:p>
        </w:tc>
        <w:tc>
          <w:tcPr>
            <w:tcW w:w="4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24F39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glutamate rich 2 </w:t>
            </w:r>
          </w:p>
        </w:tc>
      </w:tr>
      <w:tr w:rsidR="008529EF" w:rsidRPr="008529EF" w14:paraId="6ACF3120" w14:textId="77777777" w:rsidTr="008529EF">
        <w:trPr>
          <w:trHeight w:val="276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8AC0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79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C17BE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TULP3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7C01B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.602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1B995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1160408 </w:t>
            </w:r>
          </w:p>
        </w:tc>
        <w:tc>
          <w:tcPr>
            <w:tcW w:w="4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94094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tubby like protein 3 </w:t>
            </w:r>
          </w:p>
        </w:tc>
      </w:tr>
      <w:tr w:rsidR="008529EF" w:rsidRPr="008529EF" w14:paraId="69434A90" w14:textId="77777777" w:rsidTr="008529EF">
        <w:trPr>
          <w:trHeight w:val="276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C7DC8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80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21D85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CYB561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37C8A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.601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D927A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1017916 </w:t>
            </w:r>
          </w:p>
        </w:tc>
        <w:tc>
          <w:tcPr>
            <w:tcW w:w="4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90BB8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cytochrome b561 </w:t>
            </w:r>
          </w:p>
        </w:tc>
      </w:tr>
      <w:tr w:rsidR="008529EF" w:rsidRPr="008529EF" w14:paraId="1EFDF811" w14:textId="77777777" w:rsidTr="008529EF">
        <w:trPr>
          <w:trHeight w:val="276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06368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81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2789B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ANAPC16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99465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.598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EC878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1242546 </w:t>
            </w:r>
          </w:p>
        </w:tc>
        <w:tc>
          <w:tcPr>
            <w:tcW w:w="4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DA55E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anaphase promoting complex subunit 16 </w:t>
            </w:r>
          </w:p>
        </w:tc>
      </w:tr>
      <w:tr w:rsidR="008529EF" w:rsidRPr="008529EF" w14:paraId="563A036E" w14:textId="77777777" w:rsidTr="008529EF">
        <w:trPr>
          <w:trHeight w:val="276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273D4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82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242B7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FRRS1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630E2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.591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E361A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1013660 </w:t>
            </w:r>
          </w:p>
        </w:tc>
        <w:tc>
          <w:tcPr>
            <w:tcW w:w="4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E61C8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ferric-chelate reductase 1 </w:t>
            </w:r>
          </w:p>
        </w:tc>
      </w:tr>
      <w:tr w:rsidR="008529EF" w:rsidRPr="008529EF" w14:paraId="1D03E2C8" w14:textId="77777777" w:rsidTr="008529EF">
        <w:trPr>
          <w:trHeight w:val="276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281A2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lastRenderedPageBreak/>
              <w:t>83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3E232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SAT2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95070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.589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F9BF9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133491 </w:t>
            </w:r>
          </w:p>
        </w:tc>
        <w:tc>
          <w:tcPr>
            <w:tcW w:w="4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F7DA5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spermidine/spermine N1-acetyltransferase family member 2 </w:t>
            </w:r>
          </w:p>
        </w:tc>
      </w:tr>
      <w:tr w:rsidR="008529EF" w:rsidRPr="008529EF" w14:paraId="1D60C22F" w14:textId="77777777" w:rsidTr="008529EF">
        <w:trPr>
          <w:trHeight w:val="276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FE334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84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C25D9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MIR3665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4B525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.573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638F0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R_037438 </w:t>
            </w:r>
          </w:p>
        </w:tc>
        <w:tc>
          <w:tcPr>
            <w:tcW w:w="4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329A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microRNA 3665 </w:t>
            </w:r>
          </w:p>
        </w:tc>
      </w:tr>
      <w:tr w:rsidR="008529EF" w:rsidRPr="008529EF" w14:paraId="2FD91B71" w14:textId="77777777" w:rsidTr="008529EF">
        <w:trPr>
          <w:trHeight w:val="276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63D7F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85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2025D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SMIM14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1595E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.549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E2BBC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174921 </w:t>
            </w:r>
          </w:p>
        </w:tc>
        <w:tc>
          <w:tcPr>
            <w:tcW w:w="4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0BB2A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small integral membrane protein 14 </w:t>
            </w:r>
          </w:p>
        </w:tc>
      </w:tr>
      <w:tr w:rsidR="008529EF" w:rsidRPr="008529EF" w14:paraId="3348DDD3" w14:textId="77777777" w:rsidTr="008529EF">
        <w:trPr>
          <w:trHeight w:val="276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E8815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86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752C9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CCNB1IP1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FDBF5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.541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63844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21178 </w:t>
            </w:r>
          </w:p>
        </w:tc>
        <w:tc>
          <w:tcPr>
            <w:tcW w:w="4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988FB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cyclin B1 interacting protein 1, E3 ubiquitin protein ligase </w:t>
            </w:r>
          </w:p>
        </w:tc>
      </w:tr>
      <w:tr w:rsidR="008529EF" w:rsidRPr="008529EF" w14:paraId="57F7AD5C" w14:textId="77777777" w:rsidTr="008529EF">
        <w:trPr>
          <w:trHeight w:val="276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2BCED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87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67857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SLC16A7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3437A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.538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056B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1270622 </w:t>
            </w:r>
          </w:p>
        </w:tc>
        <w:tc>
          <w:tcPr>
            <w:tcW w:w="4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AA70E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solute carrier family 16 (monocarboxylate transporter), member 7 </w:t>
            </w:r>
          </w:p>
        </w:tc>
      </w:tr>
      <w:tr w:rsidR="008529EF" w:rsidRPr="008529EF" w14:paraId="2E8BE71E" w14:textId="77777777" w:rsidTr="008529EF">
        <w:trPr>
          <w:trHeight w:val="276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28434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88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69A4D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AMN1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A6CE3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.518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03667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1113402 </w:t>
            </w:r>
          </w:p>
        </w:tc>
        <w:tc>
          <w:tcPr>
            <w:tcW w:w="4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3E382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antagonist of mitotic exit network 1 homolog </w:t>
            </w:r>
          </w:p>
        </w:tc>
      </w:tr>
      <w:tr w:rsidR="008529EF" w:rsidRPr="008529EF" w14:paraId="6E5FBDAA" w14:textId="77777777" w:rsidTr="008529EF">
        <w:trPr>
          <w:trHeight w:val="276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E2B29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89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AA5C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GFPT1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59922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.516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073C8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1244710 </w:t>
            </w:r>
          </w:p>
        </w:tc>
        <w:tc>
          <w:tcPr>
            <w:tcW w:w="4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6B5F8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glutamine--fructose-6-phosphate transaminase 1 </w:t>
            </w:r>
          </w:p>
        </w:tc>
      </w:tr>
      <w:tr w:rsidR="008529EF" w:rsidRPr="008529EF" w14:paraId="6B1E7BF8" w14:textId="77777777" w:rsidTr="008529EF">
        <w:trPr>
          <w:trHeight w:val="276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C030A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90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D803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HMGB2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C4879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.511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50DEB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1130688 </w:t>
            </w:r>
          </w:p>
        </w:tc>
        <w:tc>
          <w:tcPr>
            <w:tcW w:w="4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3C08A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high mobility group box 2 </w:t>
            </w:r>
          </w:p>
        </w:tc>
      </w:tr>
      <w:tr w:rsidR="008529EF" w:rsidRPr="008529EF" w14:paraId="05EA44E8" w14:textId="77777777" w:rsidTr="008529EF">
        <w:trPr>
          <w:trHeight w:val="276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6D375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91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AD47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EPCAM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4E1F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.474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CD42A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2354 </w:t>
            </w:r>
          </w:p>
        </w:tc>
        <w:tc>
          <w:tcPr>
            <w:tcW w:w="4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3FB3E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epithelial cell adhesion molecule </w:t>
            </w:r>
          </w:p>
        </w:tc>
      </w:tr>
      <w:tr w:rsidR="008529EF" w:rsidRPr="008529EF" w14:paraId="10CF0C8F" w14:textId="77777777" w:rsidTr="008529EF">
        <w:trPr>
          <w:trHeight w:val="276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22FCF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92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0BC2A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SMDT1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F784A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.460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69158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33318 </w:t>
            </w:r>
          </w:p>
        </w:tc>
        <w:tc>
          <w:tcPr>
            <w:tcW w:w="4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28402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single-pass membrane protein with aspartate-rich tail 1 </w:t>
            </w:r>
          </w:p>
        </w:tc>
      </w:tr>
      <w:tr w:rsidR="008529EF" w:rsidRPr="008529EF" w14:paraId="0D67B3EE" w14:textId="77777777" w:rsidTr="008529EF">
        <w:trPr>
          <w:trHeight w:val="276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17687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93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D1C2C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GOLPH3L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E72AA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.456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1C3D2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18178 </w:t>
            </w:r>
          </w:p>
        </w:tc>
        <w:tc>
          <w:tcPr>
            <w:tcW w:w="4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1FD85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golgi phosphoprotein 3-like </w:t>
            </w:r>
          </w:p>
        </w:tc>
      </w:tr>
      <w:tr w:rsidR="008529EF" w:rsidRPr="008529EF" w14:paraId="6EAB9ADD" w14:textId="77777777" w:rsidTr="008529EF">
        <w:trPr>
          <w:trHeight w:val="276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E786B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94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E7B3C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SPACA5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A88E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.454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22902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uc004diu.3 </w:t>
            </w:r>
          </w:p>
        </w:tc>
        <w:tc>
          <w:tcPr>
            <w:tcW w:w="4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C0292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sperm acrosome associated 5 </w:t>
            </w:r>
          </w:p>
        </w:tc>
      </w:tr>
      <w:tr w:rsidR="008529EF" w:rsidRPr="008529EF" w14:paraId="27F32DB6" w14:textId="77777777" w:rsidTr="008529EF">
        <w:trPr>
          <w:trHeight w:val="276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10BFE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95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5E4EA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SMOC1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BD673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.433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ED3C4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1034852 </w:t>
            </w:r>
          </w:p>
        </w:tc>
        <w:tc>
          <w:tcPr>
            <w:tcW w:w="4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EE5D0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SPARC related modular calcium binding 1 </w:t>
            </w:r>
          </w:p>
        </w:tc>
      </w:tr>
      <w:tr w:rsidR="008529EF" w:rsidRPr="008529EF" w14:paraId="40E2F663" w14:textId="77777777" w:rsidTr="008529EF">
        <w:trPr>
          <w:trHeight w:val="276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D6E18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96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5536D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SNHG17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E6C17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.415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592FC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R_015366 </w:t>
            </w:r>
          </w:p>
        </w:tc>
        <w:tc>
          <w:tcPr>
            <w:tcW w:w="4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4A53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small nucleolar RNA host gene 17 </w:t>
            </w:r>
          </w:p>
        </w:tc>
      </w:tr>
      <w:tr w:rsidR="008529EF" w:rsidRPr="008529EF" w14:paraId="2055BEA1" w14:textId="77777777" w:rsidTr="008529EF">
        <w:trPr>
          <w:trHeight w:val="276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311C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97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DC2A8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DNAJC27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165D2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.411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C0B5F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1198559 </w:t>
            </w:r>
          </w:p>
        </w:tc>
        <w:tc>
          <w:tcPr>
            <w:tcW w:w="4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D0C82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DnaJ (Hsp40) homolog, subfamily C, member 27 </w:t>
            </w:r>
          </w:p>
        </w:tc>
      </w:tr>
      <w:tr w:rsidR="008529EF" w:rsidRPr="008529EF" w14:paraId="038FFEF1" w14:textId="77777777" w:rsidTr="008529EF">
        <w:trPr>
          <w:trHeight w:val="276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EF37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98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DFE6E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HIST2H2AB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6ADA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.410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FFA5D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175065 </w:t>
            </w:r>
          </w:p>
        </w:tc>
        <w:tc>
          <w:tcPr>
            <w:tcW w:w="4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4ABD0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histone cluster 2, H2ab </w:t>
            </w:r>
          </w:p>
        </w:tc>
      </w:tr>
      <w:tr w:rsidR="008529EF" w:rsidRPr="008529EF" w14:paraId="3B75F93A" w14:textId="77777777" w:rsidTr="008529EF">
        <w:trPr>
          <w:trHeight w:val="276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415C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99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35B6A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ZBED3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6C43A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.409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2D349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32367 </w:t>
            </w:r>
          </w:p>
        </w:tc>
        <w:tc>
          <w:tcPr>
            <w:tcW w:w="4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09F25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zinc finger, BED-type containing 3 </w:t>
            </w:r>
          </w:p>
        </w:tc>
      </w:tr>
      <w:tr w:rsidR="008529EF" w:rsidRPr="008529EF" w14:paraId="4C7A5C8F" w14:textId="77777777" w:rsidTr="008529EF">
        <w:trPr>
          <w:trHeight w:val="276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6F50C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00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3A913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AMZ2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9FDF7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.394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0D230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1033569 </w:t>
            </w:r>
          </w:p>
        </w:tc>
        <w:tc>
          <w:tcPr>
            <w:tcW w:w="4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C2CAB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archaelysin family metallopeptidase 2 </w:t>
            </w:r>
          </w:p>
        </w:tc>
      </w:tr>
      <w:tr w:rsidR="008529EF" w:rsidRPr="008529EF" w14:paraId="77F3F8E8" w14:textId="77777777" w:rsidTr="008529EF">
        <w:trPr>
          <w:trHeight w:val="276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DBBE2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01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D9017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NR1D1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D84AA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.393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7647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21724 </w:t>
            </w:r>
          </w:p>
        </w:tc>
        <w:tc>
          <w:tcPr>
            <w:tcW w:w="4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5387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uclear receptor subfamily 1, group D, member 1 </w:t>
            </w:r>
          </w:p>
        </w:tc>
      </w:tr>
      <w:tr w:rsidR="008529EF" w:rsidRPr="008529EF" w14:paraId="550F532E" w14:textId="77777777" w:rsidTr="008529EF">
        <w:trPr>
          <w:trHeight w:val="276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0C7A7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02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836BF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UAP1L1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9188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.386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DBB8B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207309 </w:t>
            </w:r>
          </w:p>
        </w:tc>
        <w:tc>
          <w:tcPr>
            <w:tcW w:w="4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0A38F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UDP-N-acetylglucosamine pyrophosphorylase 1 like 1 </w:t>
            </w:r>
          </w:p>
        </w:tc>
      </w:tr>
      <w:tr w:rsidR="008529EF" w:rsidRPr="008529EF" w14:paraId="171FB015" w14:textId="77777777" w:rsidTr="008529EF">
        <w:trPr>
          <w:trHeight w:val="276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6E852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03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B7F1C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SNHG8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82F8A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.378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476DB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R_003584 </w:t>
            </w:r>
          </w:p>
        </w:tc>
        <w:tc>
          <w:tcPr>
            <w:tcW w:w="4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0927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small nucleolar RNA host gene 8 </w:t>
            </w:r>
          </w:p>
        </w:tc>
      </w:tr>
      <w:tr w:rsidR="008529EF" w:rsidRPr="008529EF" w14:paraId="00EAA879" w14:textId="77777777" w:rsidTr="008529EF">
        <w:trPr>
          <w:trHeight w:val="276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2C8BB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04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B832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BLVRB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2509E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.377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BB01E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0713 </w:t>
            </w:r>
          </w:p>
        </w:tc>
        <w:tc>
          <w:tcPr>
            <w:tcW w:w="4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025E4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biliverdin reductase B </w:t>
            </w:r>
          </w:p>
        </w:tc>
      </w:tr>
      <w:tr w:rsidR="008529EF" w:rsidRPr="008529EF" w14:paraId="62219098" w14:textId="77777777" w:rsidTr="008529EF">
        <w:trPr>
          <w:trHeight w:val="276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DDB2F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05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E80E0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ZNF14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2FEC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.375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4ACE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21030 </w:t>
            </w:r>
          </w:p>
        </w:tc>
        <w:tc>
          <w:tcPr>
            <w:tcW w:w="4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9CB84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zinc finger protein 14 </w:t>
            </w:r>
          </w:p>
        </w:tc>
      </w:tr>
      <w:tr w:rsidR="008529EF" w:rsidRPr="008529EF" w14:paraId="734E9184" w14:textId="77777777" w:rsidTr="008529EF">
        <w:trPr>
          <w:trHeight w:val="276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50AFC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06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3316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PGM3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A02D2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.371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B0F0D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1199917 </w:t>
            </w:r>
          </w:p>
        </w:tc>
        <w:tc>
          <w:tcPr>
            <w:tcW w:w="4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D3A9F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phosphoglucomutase 3 </w:t>
            </w:r>
          </w:p>
        </w:tc>
      </w:tr>
      <w:tr w:rsidR="008529EF" w:rsidRPr="008529EF" w14:paraId="04FA16AB" w14:textId="77777777" w:rsidTr="008529EF">
        <w:trPr>
          <w:trHeight w:val="276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17828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07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B4C1C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GOLT1A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37CC7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.357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6B762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198447 </w:t>
            </w:r>
          </w:p>
        </w:tc>
        <w:tc>
          <w:tcPr>
            <w:tcW w:w="4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6035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golgi transport 1A </w:t>
            </w:r>
          </w:p>
        </w:tc>
      </w:tr>
      <w:tr w:rsidR="008529EF" w:rsidRPr="008529EF" w14:paraId="72A247D3" w14:textId="77777777" w:rsidTr="008529EF">
        <w:trPr>
          <w:trHeight w:val="276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4423D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08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DE6C5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SGTB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AC76B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.351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1220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19072 </w:t>
            </w:r>
          </w:p>
        </w:tc>
        <w:tc>
          <w:tcPr>
            <w:tcW w:w="4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304F7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small glutamine-rich tetratricopeptide repeat (TPR)-containing, beta </w:t>
            </w:r>
          </w:p>
        </w:tc>
      </w:tr>
      <w:tr w:rsidR="008529EF" w:rsidRPr="008529EF" w14:paraId="78440B6C" w14:textId="77777777" w:rsidTr="008529EF">
        <w:trPr>
          <w:trHeight w:val="276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A708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09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B9CB8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TMEM47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82918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.328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D46EC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31442 </w:t>
            </w:r>
          </w:p>
        </w:tc>
        <w:tc>
          <w:tcPr>
            <w:tcW w:w="4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6B754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transmembrane protein 47 </w:t>
            </w:r>
          </w:p>
        </w:tc>
      </w:tr>
      <w:tr w:rsidR="008529EF" w:rsidRPr="008529EF" w14:paraId="79B13062" w14:textId="77777777" w:rsidTr="008529EF">
        <w:trPr>
          <w:trHeight w:val="276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71C74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10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B6F79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TMEM116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04CEC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.326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3DD04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1193453 </w:t>
            </w:r>
          </w:p>
        </w:tc>
        <w:tc>
          <w:tcPr>
            <w:tcW w:w="4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2AFDB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transmembrane protein 116 </w:t>
            </w:r>
          </w:p>
        </w:tc>
      </w:tr>
      <w:tr w:rsidR="008529EF" w:rsidRPr="008529EF" w14:paraId="624E5AA3" w14:textId="77777777" w:rsidTr="008529EF">
        <w:trPr>
          <w:trHeight w:val="276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A18EA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11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A7F7B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NEDD4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96D8B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.324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C61DB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1284338 </w:t>
            </w:r>
          </w:p>
        </w:tc>
        <w:tc>
          <w:tcPr>
            <w:tcW w:w="4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3123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eural precursor cell expressed, developmentally down-regulated 4, E3 ubiquitin protein ligase </w:t>
            </w:r>
          </w:p>
        </w:tc>
      </w:tr>
      <w:tr w:rsidR="008529EF" w:rsidRPr="008529EF" w14:paraId="5760B339" w14:textId="77777777" w:rsidTr="008529EF">
        <w:trPr>
          <w:trHeight w:val="276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801D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12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AB0A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MIS12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6D42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.323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59078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1258217 </w:t>
            </w:r>
          </w:p>
        </w:tc>
        <w:tc>
          <w:tcPr>
            <w:tcW w:w="4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41D3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MIS12 kinetochore complex component </w:t>
            </w:r>
          </w:p>
        </w:tc>
      </w:tr>
      <w:tr w:rsidR="008529EF" w:rsidRPr="008529EF" w14:paraId="5A1832F8" w14:textId="77777777" w:rsidTr="008529EF">
        <w:trPr>
          <w:trHeight w:val="276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8640E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13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33877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DNMT3B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9FCBA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.323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1610F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1207055 </w:t>
            </w:r>
          </w:p>
        </w:tc>
        <w:tc>
          <w:tcPr>
            <w:tcW w:w="4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54F18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DNA (cytosine-5-)-methyltransferase 3 beta </w:t>
            </w:r>
          </w:p>
        </w:tc>
      </w:tr>
      <w:tr w:rsidR="008529EF" w:rsidRPr="008529EF" w14:paraId="1D85FE9A" w14:textId="77777777" w:rsidTr="008529EF">
        <w:trPr>
          <w:trHeight w:val="276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83978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14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1A794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LYSMD3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6C3B0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.320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E187E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1286812 </w:t>
            </w:r>
          </w:p>
        </w:tc>
        <w:tc>
          <w:tcPr>
            <w:tcW w:w="4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E86CB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LysM, putative peptidoglycan-binding, domain containing 3 </w:t>
            </w:r>
          </w:p>
        </w:tc>
      </w:tr>
      <w:tr w:rsidR="008529EF" w:rsidRPr="008529EF" w14:paraId="36768E6A" w14:textId="77777777" w:rsidTr="008529EF">
        <w:trPr>
          <w:trHeight w:val="276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5204E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15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51950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UGDH-AS1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90F1F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.307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5D1CF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R_047679 </w:t>
            </w:r>
          </w:p>
        </w:tc>
        <w:tc>
          <w:tcPr>
            <w:tcW w:w="4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EB8DB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UGDH antisense RNA 1 </w:t>
            </w:r>
          </w:p>
        </w:tc>
      </w:tr>
      <w:tr w:rsidR="008529EF" w:rsidRPr="008529EF" w14:paraId="6F5A5DAC" w14:textId="77777777" w:rsidTr="008529EF">
        <w:trPr>
          <w:trHeight w:val="276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23EB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16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CD3E2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HIST1H3I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98A65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.304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F4A4A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3533 </w:t>
            </w:r>
          </w:p>
        </w:tc>
        <w:tc>
          <w:tcPr>
            <w:tcW w:w="4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1CDA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histone cluster 1, H3i </w:t>
            </w:r>
          </w:p>
        </w:tc>
      </w:tr>
      <w:tr w:rsidR="008529EF" w:rsidRPr="008529EF" w14:paraId="7B80C661" w14:textId="77777777" w:rsidTr="008529EF">
        <w:trPr>
          <w:trHeight w:val="276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8748F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17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C9380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ZFAS1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3719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.294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96A6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R_003604 </w:t>
            </w:r>
          </w:p>
        </w:tc>
        <w:tc>
          <w:tcPr>
            <w:tcW w:w="4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39BE7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ZNFX1 antisense RNA 1 </w:t>
            </w:r>
          </w:p>
        </w:tc>
      </w:tr>
      <w:tr w:rsidR="008529EF" w:rsidRPr="008529EF" w14:paraId="56E727F0" w14:textId="77777777" w:rsidTr="008529EF">
        <w:trPr>
          <w:trHeight w:val="276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772CC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18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BC3D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CLEC18A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3FC3F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.288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0D620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1136214 </w:t>
            </w:r>
          </w:p>
        </w:tc>
        <w:tc>
          <w:tcPr>
            <w:tcW w:w="4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37047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C-type lectin domain family 18, member A </w:t>
            </w:r>
          </w:p>
        </w:tc>
      </w:tr>
      <w:tr w:rsidR="008529EF" w:rsidRPr="008529EF" w14:paraId="43C76188" w14:textId="77777777" w:rsidTr="008529EF">
        <w:trPr>
          <w:trHeight w:val="276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3FB59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19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E8B6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RPS6KA6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5E06D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.276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FADC8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14496 </w:t>
            </w:r>
          </w:p>
        </w:tc>
        <w:tc>
          <w:tcPr>
            <w:tcW w:w="4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AB8FC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ribosomal protein S6 kinase, 90kDa, polypeptide 6 </w:t>
            </w:r>
          </w:p>
        </w:tc>
      </w:tr>
      <w:tr w:rsidR="008529EF" w:rsidRPr="008529EF" w14:paraId="51A7C5CC" w14:textId="77777777" w:rsidTr="008529EF">
        <w:trPr>
          <w:trHeight w:val="276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56AE8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20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33195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APTR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1D8CC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.275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708BC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R_038361 </w:t>
            </w:r>
          </w:p>
        </w:tc>
        <w:tc>
          <w:tcPr>
            <w:tcW w:w="4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7139A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Alu-mediated CDKN1A/p21 transcriptional regulator (non-protein coding) </w:t>
            </w:r>
          </w:p>
        </w:tc>
      </w:tr>
      <w:tr w:rsidR="008529EF" w:rsidRPr="008529EF" w14:paraId="12510123" w14:textId="77777777" w:rsidTr="008529EF">
        <w:trPr>
          <w:trHeight w:val="276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C0E8F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21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7498E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SP4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DC2F9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.262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DA3FE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3112 </w:t>
            </w:r>
          </w:p>
        </w:tc>
        <w:tc>
          <w:tcPr>
            <w:tcW w:w="4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949CC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Sp4 transcription factor </w:t>
            </w:r>
          </w:p>
        </w:tc>
      </w:tr>
      <w:tr w:rsidR="008529EF" w:rsidRPr="008529EF" w14:paraId="65412156" w14:textId="77777777" w:rsidTr="008529EF">
        <w:trPr>
          <w:trHeight w:val="276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55004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22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B7B0E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ERLEC1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C7425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.260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081CA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1127397 </w:t>
            </w:r>
          </w:p>
        </w:tc>
        <w:tc>
          <w:tcPr>
            <w:tcW w:w="4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FEDC3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endoplasmic reticulum lectin 1 </w:t>
            </w:r>
          </w:p>
        </w:tc>
      </w:tr>
      <w:tr w:rsidR="008529EF" w:rsidRPr="008529EF" w14:paraId="5F70EAB4" w14:textId="77777777" w:rsidTr="008529EF">
        <w:trPr>
          <w:trHeight w:val="276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8D5BC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23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C3993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PLA2G12A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9CA05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.256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7E0FC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30821 </w:t>
            </w:r>
          </w:p>
        </w:tc>
        <w:tc>
          <w:tcPr>
            <w:tcW w:w="4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EDBBE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phospholipase A2, group XIIA </w:t>
            </w:r>
          </w:p>
        </w:tc>
      </w:tr>
      <w:tr w:rsidR="008529EF" w:rsidRPr="008529EF" w14:paraId="64C118EC" w14:textId="77777777" w:rsidTr="008529EF">
        <w:trPr>
          <w:trHeight w:val="276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8DDB3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24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DDB7E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P2RY1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A44D7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.255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FE4AA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2563 </w:t>
            </w:r>
          </w:p>
        </w:tc>
        <w:tc>
          <w:tcPr>
            <w:tcW w:w="4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431A4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purinergic receptor P2Y, G-protein coupled, 1 </w:t>
            </w:r>
          </w:p>
        </w:tc>
      </w:tr>
      <w:tr w:rsidR="008529EF" w:rsidRPr="008529EF" w14:paraId="368427A7" w14:textId="77777777" w:rsidTr="008529EF">
        <w:trPr>
          <w:trHeight w:val="276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6065A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25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E84C3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ARMCX3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7ED0E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.254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DFF1D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16607 </w:t>
            </w:r>
          </w:p>
        </w:tc>
        <w:tc>
          <w:tcPr>
            <w:tcW w:w="4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0CAE3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armadillo repeat containing, X-linked 3 </w:t>
            </w:r>
          </w:p>
        </w:tc>
      </w:tr>
      <w:tr w:rsidR="008529EF" w:rsidRPr="008529EF" w14:paraId="4E7943E5" w14:textId="77777777" w:rsidTr="008529EF">
        <w:trPr>
          <w:trHeight w:val="276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20C90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26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8987A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DERL2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E419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.250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6D2FD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1304777 </w:t>
            </w:r>
          </w:p>
        </w:tc>
        <w:tc>
          <w:tcPr>
            <w:tcW w:w="4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8EFED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derlin 2 </w:t>
            </w:r>
          </w:p>
        </w:tc>
      </w:tr>
      <w:tr w:rsidR="008529EF" w:rsidRPr="008529EF" w14:paraId="1D9DB6C3" w14:textId="77777777" w:rsidTr="008529EF">
        <w:trPr>
          <w:trHeight w:val="276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E7824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27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3CFA7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PRPSAP2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1F39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.236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AAAFE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1243936 </w:t>
            </w:r>
          </w:p>
        </w:tc>
        <w:tc>
          <w:tcPr>
            <w:tcW w:w="4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EA28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phosphoribosyl pyrophosphate synthetase-associated protein 2 </w:t>
            </w:r>
          </w:p>
        </w:tc>
      </w:tr>
      <w:tr w:rsidR="008529EF" w:rsidRPr="008529EF" w14:paraId="7A0AC8B3" w14:textId="77777777" w:rsidTr="008529EF">
        <w:trPr>
          <w:trHeight w:val="276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926A3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lastRenderedPageBreak/>
              <w:t>128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C2637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ZC3H6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2CE25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.232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B23D3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198581 </w:t>
            </w:r>
          </w:p>
        </w:tc>
        <w:tc>
          <w:tcPr>
            <w:tcW w:w="4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A534F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zinc finger CCCH-type containing 6 </w:t>
            </w:r>
          </w:p>
        </w:tc>
      </w:tr>
      <w:tr w:rsidR="008529EF" w:rsidRPr="008529EF" w14:paraId="26A79624" w14:textId="77777777" w:rsidTr="008529EF">
        <w:trPr>
          <w:trHeight w:val="276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2746A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29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8C3DF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COBLL1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F392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.229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0394D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1278458 </w:t>
            </w:r>
          </w:p>
        </w:tc>
        <w:tc>
          <w:tcPr>
            <w:tcW w:w="4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31849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cordon-bleu WH2 repeat protein like 1 </w:t>
            </w:r>
          </w:p>
        </w:tc>
      </w:tr>
      <w:tr w:rsidR="008529EF" w:rsidRPr="008529EF" w14:paraId="034BAC03" w14:textId="77777777" w:rsidTr="008529EF">
        <w:trPr>
          <w:trHeight w:val="276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7B2F5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30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9063F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SEL1L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15CEE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.219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6D93A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1244984 </w:t>
            </w:r>
          </w:p>
        </w:tc>
        <w:tc>
          <w:tcPr>
            <w:tcW w:w="4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8337A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sel-1 suppressor of lin-12-like (C. elegans) </w:t>
            </w:r>
          </w:p>
        </w:tc>
      </w:tr>
      <w:tr w:rsidR="008529EF" w:rsidRPr="008529EF" w14:paraId="7CEE4483" w14:textId="77777777" w:rsidTr="008529EF">
        <w:trPr>
          <w:trHeight w:val="276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296A8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31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A5AEA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ARHGAP42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E9019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.215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AFC84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152432 </w:t>
            </w:r>
          </w:p>
        </w:tc>
        <w:tc>
          <w:tcPr>
            <w:tcW w:w="4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625A0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Rho GTPase activating protein 42 </w:t>
            </w:r>
          </w:p>
        </w:tc>
      </w:tr>
      <w:tr w:rsidR="008529EF" w:rsidRPr="008529EF" w14:paraId="3CF6F371" w14:textId="77777777" w:rsidTr="008529EF">
        <w:trPr>
          <w:trHeight w:val="276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74A2D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32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59278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EAF2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0AB35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.211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4F124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18456 </w:t>
            </w:r>
          </w:p>
        </w:tc>
        <w:tc>
          <w:tcPr>
            <w:tcW w:w="4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3A03B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ELL associated factor 2 </w:t>
            </w:r>
          </w:p>
        </w:tc>
      </w:tr>
      <w:tr w:rsidR="008529EF" w:rsidRPr="008529EF" w14:paraId="684D7E62" w14:textId="77777777" w:rsidTr="008529EF">
        <w:trPr>
          <w:trHeight w:val="276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60120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33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628FA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ARL13B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EDE6D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.194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7F31B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1174150 </w:t>
            </w:r>
          </w:p>
        </w:tc>
        <w:tc>
          <w:tcPr>
            <w:tcW w:w="4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6483A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ADP-ribosylation factor like GTPase 13B </w:t>
            </w:r>
          </w:p>
        </w:tc>
      </w:tr>
      <w:tr w:rsidR="008529EF" w:rsidRPr="008529EF" w14:paraId="14076478" w14:textId="77777777" w:rsidTr="008529EF">
        <w:trPr>
          <w:trHeight w:val="276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660F8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34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3157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RAB33B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B2402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.192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16042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31296 </w:t>
            </w:r>
          </w:p>
        </w:tc>
        <w:tc>
          <w:tcPr>
            <w:tcW w:w="4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67D73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RAB33B, member RAS oncogene family </w:t>
            </w:r>
          </w:p>
        </w:tc>
      </w:tr>
      <w:tr w:rsidR="008529EF" w:rsidRPr="008529EF" w14:paraId="76B55EEB" w14:textId="77777777" w:rsidTr="008529EF">
        <w:trPr>
          <w:trHeight w:val="276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61234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35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54EBE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CD274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AAE68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.189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1AE62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1267706 </w:t>
            </w:r>
          </w:p>
        </w:tc>
        <w:tc>
          <w:tcPr>
            <w:tcW w:w="4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BE74E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CD274 molecule </w:t>
            </w:r>
          </w:p>
        </w:tc>
      </w:tr>
      <w:tr w:rsidR="008529EF" w:rsidRPr="008529EF" w14:paraId="2AAEF323" w14:textId="77777777" w:rsidTr="008529EF">
        <w:trPr>
          <w:trHeight w:val="276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7576E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36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1ECC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RPS15A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4812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.178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AA0BC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1019 </w:t>
            </w:r>
          </w:p>
        </w:tc>
        <w:tc>
          <w:tcPr>
            <w:tcW w:w="4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52CA8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ribosomal protein S15a </w:t>
            </w:r>
          </w:p>
        </w:tc>
      </w:tr>
      <w:tr w:rsidR="008529EF" w:rsidRPr="008529EF" w14:paraId="4414F697" w14:textId="77777777" w:rsidTr="008529EF">
        <w:trPr>
          <w:trHeight w:val="276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251D8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37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A93ED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SHISA4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9B76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.176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CB445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198149 </w:t>
            </w:r>
          </w:p>
        </w:tc>
        <w:tc>
          <w:tcPr>
            <w:tcW w:w="4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C7F1B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shisa family member 4 </w:t>
            </w:r>
          </w:p>
        </w:tc>
      </w:tr>
      <w:tr w:rsidR="008529EF" w:rsidRPr="008529EF" w14:paraId="509CDB3B" w14:textId="77777777" w:rsidTr="008529EF">
        <w:trPr>
          <w:trHeight w:val="276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4D924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38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B3590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NFXL1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295F9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.153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0684B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1278623 </w:t>
            </w:r>
          </w:p>
        </w:tc>
        <w:tc>
          <w:tcPr>
            <w:tcW w:w="4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DE23C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uclear transcription factor, X-box binding-like 1 </w:t>
            </w:r>
          </w:p>
        </w:tc>
      </w:tr>
      <w:tr w:rsidR="008529EF" w:rsidRPr="008529EF" w14:paraId="3BEDA2FB" w14:textId="77777777" w:rsidTr="008529EF">
        <w:trPr>
          <w:trHeight w:val="276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3528E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39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2EF8C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KIAA0226L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C9F27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.145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29E72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1286761 </w:t>
            </w:r>
          </w:p>
        </w:tc>
        <w:tc>
          <w:tcPr>
            <w:tcW w:w="4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537E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KIAA0226-like </w:t>
            </w:r>
          </w:p>
        </w:tc>
      </w:tr>
      <w:tr w:rsidR="008529EF" w:rsidRPr="008529EF" w14:paraId="425E70E2" w14:textId="77777777" w:rsidTr="008529EF">
        <w:trPr>
          <w:trHeight w:val="276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254C5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40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ADE62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LIN52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2471E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.139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F2ADC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1024674 </w:t>
            </w:r>
          </w:p>
        </w:tc>
        <w:tc>
          <w:tcPr>
            <w:tcW w:w="4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BEF0B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lin-52 DREAM MuvB core complex component </w:t>
            </w:r>
          </w:p>
        </w:tc>
      </w:tr>
      <w:tr w:rsidR="008529EF" w:rsidRPr="008529EF" w14:paraId="2705FD28" w14:textId="77777777" w:rsidTr="008529EF">
        <w:trPr>
          <w:trHeight w:val="276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D598E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41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1730D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FBLN1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7AB17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.138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B645F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1996 </w:t>
            </w:r>
          </w:p>
        </w:tc>
        <w:tc>
          <w:tcPr>
            <w:tcW w:w="4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69A9B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fibulin 1 </w:t>
            </w:r>
          </w:p>
        </w:tc>
      </w:tr>
      <w:tr w:rsidR="008529EF" w:rsidRPr="008529EF" w14:paraId="286C6F6C" w14:textId="77777777" w:rsidTr="008529EF">
        <w:trPr>
          <w:trHeight w:val="276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DC0FF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42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1CBD5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CORO2A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57203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.115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3A97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3389 </w:t>
            </w:r>
          </w:p>
        </w:tc>
        <w:tc>
          <w:tcPr>
            <w:tcW w:w="4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83169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coronin, actin binding protein, 2A </w:t>
            </w:r>
          </w:p>
        </w:tc>
      </w:tr>
      <w:tr w:rsidR="008529EF" w:rsidRPr="008529EF" w14:paraId="3B360C7F" w14:textId="77777777" w:rsidTr="008529EF">
        <w:trPr>
          <w:trHeight w:val="276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B59C0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43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EFA95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MARVELD2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00C2E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.103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029B0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1038603 </w:t>
            </w:r>
          </w:p>
        </w:tc>
        <w:tc>
          <w:tcPr>
            <w:tcW w:w="4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C0AC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MARVEL domain containing 2 </w:t>
            </w:r>
          </w:p>
        </w:tc>
      </w:tr>
      <w:tr w:rsidR="008529EF" w:rsidRPr="008529EF" w14:paraId="1844C244" w14:textId="77777777" w:rsidTr="008529EF">
        <w:trPr>
          <w:trHeight w:val="276"/>
        </w:trPr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A315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44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2A75A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PAN2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AE0A5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.081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8CF38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1127460 </w:t>
            </w:r>
          </w:p>
        </w:tc>
        <w:tc>
          <w:tcPr>
            <w:tcW w:w="4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2507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PAN2 poly(A) specific ribonuclease subunit </w:t>
            </w:r>
          </w:p>
        </w:tc>
      </w:tr>
    </w:tbl>
    <w:p w14:paraId="328F10F0" w14:textId="4FA3E780" w:rsidR="00A94EE6" w:rsidRPr="006C2849" w:rsidRDefault="006C2849" w:rsidP="006C2849">
      <w:pPr>
        <w:keepNext/>
        <w:jc w:val="both"/>
        <w:rPr>
          <w:lang w:eastAsia="ko-KR"/>
        </w:rPr>
      </w:pPr>
      <w:r w:rsidRPr="006C2849">
        <w:rPr>
          <w:rFonts w:hint="eastAsia"/>
          <w:lang w:eastAsia="ko-KR"/>
        </w:rPr>
        <w:t>* The value applies the fold change which compares short-term and long-term cultured samples. It is averaged between two individual samples that were separately experimented.</w:t>
      </w:r>
      <w:bookmarkStart w:id="0" w:name="_GoBack"/>
      <w:bookmarkEnd w:id="0"/>
    </w:p>
    <w:sectPr w:rsidR="00A94EE6" w:rsidRPr="006C2849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D00CC38" w14:textId="77777777" w:rsidR="000B484E" w:rsidRDefault="000B484E" w:rsidP="00117666">
      <w:pPr>
        <w:spacing w:after="0"/>
      </w:pPr>
      <w:r>
        <w:separator/>
      </w:r>
    </w:p>
  </w:endnote>
  <w:endnote w:type="continuationSeparator" w:id="0">
    <w:p w14:paraId="143F482B" w14:textId="77777777" w:rsidR="000B484E" w:rsidRDefault="000B484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notTrueType/>
    <w:pitch w:val="fixed"/>
    <w:sig w:usb0="00000001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6C2849" w:rsidRPr="00577C4C" w:rsidRDefault="006C2849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6C2849" w:rsidRPr="00577C4C" w:rsidRDefault="006C284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A564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6C2849" w:rsidRPr="00577C4C" w:rsidRDefault="006C284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A564D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6C2849" w:rsidRPr="00577C4C" w:rsidRDefault="006C2849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6C2849" w:rsidRPr="00577C4C" w:rsidRDefault="006C284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A564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6C2849" w:rsidRPr="00577C4C" w:rsidRDefault="006C284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A564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DD84B58" w14:textId="77777777" w:rsidR="000B484E" w:rsidRDefault="000B484E" w:rsidP="00117666">
      <w:pPr>
        <w:spacing w:after="0"/>
      </w:pPr>
      <w:r>
        <w:separator/>
      </w:r>
    </w:p>
  </w:footnote>
  <w:footnote w:type="continuationSeparator" w:id="0">
    <w:p w14:paraId="714EDFB8" w14:textId="77777777" w:rsidR="000B484E" w:rsidRDefault="000B484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6C2849" w:rsidRPr="009151AA" w:rsidRDefault="006C2849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6C2849" w:rsidRDefault="006C2849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B540B4D"/>
    <w:multiLevelType w:val="hybridMultilevel"/>
    <w:tmpl w:val="53EAD2A8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532164AA"/>
    <w:multiLevelType w:val="hybridMultilevel"/>
    <w:tmpl w:val="7E924098"/>
    <w:lvl w:ilvl="0" w:tplc="FEC8D246"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  <w:b w:val="0"/>
        <w:color w:val="000000"/>
        <w:sz w:val="18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2"/>
  </w:num>
  <w:num w:numId="2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B484E"/>
    <w:rsid w:val="00105FD9"/>
    <w:rsid w:val="00117666"/>
    <w:rsid w:val="0012550E"/>
    <w:rsid w:val="001549D3"/>
    <w:rsid w:val="00160065"/>
    <w:rsid w:val="00177D84"/>
    <w:rsid w:val="001B1F4C"/>
    <w:rsid w:val="001B31AA"/>
    <w:rsid w:val="00226C42"/>
    <w:rsid w:val="00267D18"/>
    <w:rsid w:val="00274347"/>
    <w:rsid w:val="0028122C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B17B7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C2849"/>
    <w:rsid w:val="00701727"/>
    <w:rsid w:val="0070566C"/>
    <w:rsid w:val="00714C50"/>
    <w:rsid w:val="00725A7D"/>
    <w:rsid w:val="007501BE"/>
    <w:rsid w:val="00790BB3"/>
    <w:rsid w:val="007C206C"/>
    <w:rsid w:val="007E6B95"/>
    <w:rsid w:val="00817DD6"/>
    <w:rsid w:val="0083759F"/>
    <w:rsid w:val="008529EF"/>
    <w:rsid w:val="00885156"/>
    <w:rsid w:val="009151AA"/>
    <w:rsid w:val="0093429D"/>
    <w:rsid w:val="00943573"/>
    <w:rsid w:val="00964134"/>
    <w:rsid w:val="00970F7D"/>
    <w:rsid w:val="00994A3D"/>
    <w:rsid w:val="009C2B12"/>
    <w:rsid w:val="009E6466"/>
    <w:rsid w:val="009F47B3"/>
    <w:rsid w:val="00A174D9"/>
    <w:rsid w:val="00A94EE6"/>
    <w:rsid w:val="00AA4D24"/>
    <w:rsid w:val="00AB6715"/>
    <w:rsid w:val="00B1671E"/>
    <w:rsid w:val="00B25EB8"/>
    <w:rsid w:val="00B37F4D"/>
    <w:rsid w:val="00C47916"/>
    <w:rsid w:val="00C52A7B"/>
    <w:rsid w:val="00C56BAF"/>
    <w:rsid w:val="00C679AA"/>
    <w:rsid w:val="00C75972"/>
    <w:rsid w:val="00CD066B"/>
    <w:rsid w:val="00CE4FEE"/>
    <w:rsid w:val="00D060CF"/>
    <w:rsid w:val="00D071F9"/>
    <w:rsid w:val="00DB59C3"/>
    <w:rsid w:val="00DC259A"/>
    <w:rsid w:val="00DE23E8"/>
    <w:rsid w:val="00E15ED7"/>
    <w:rsid w:val="00E240CE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77E32"/>
    <w:rsid w:val="00FA564D"/>
    <w:rsid w:val="00FF5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30">
    <w:name w:val="Body Text 3"/>
    <w:basedOn w:val="a0"/>
    <w:link w:val="3Char0"/>
    <w:semiHidden/>
    <w:unhideWhenUsed/>
    <w:rsid w:val="001B31AA"/>
    <w:pPr>
      <w:widowControl w:val="0"/>
      <w:wordWrap w:val="0"/>
      <w:autoSpaceDE w:val="0"/>
      <w:autoSpaceDN w:val="0"/>
      <w:spacing w:before="0" w:after="0"/>
      <w:jc w:val="both"/>
    </w:pPr>
    <w:rPr>
      <w:rFonts w:eastAsia="바탕" w:cs="Times New Roman"/>
      <w:kern w:val="2"/>
      <w:szCs w:val="24"/>
      <w:lang w:eastAsia="ko-KR"/>
    </w:rPr>
  </w:style>
  <w:style w:type="character" w:customStyle="1" w:styleId="3Char0">
    <w:name w:val="본문 3 Char"/>
    <w:basedOn w:val="a1"/>
    <w:link w:val="30"/>
    <w:semiHidden/>
    <w:rsid w:val="001B31AA"/>
    <w:rPr>
      <w:rFonts w:ascii="Times New Roman" w:eastAsia="바탕" w:hAnsi="Times New Roman" w:cs="Times New Roman"/>
      <w:kern w:val="2"/>
      <w:sz w:val="24"/>
      <w:szCs w:val="24"/>
      <w:lang w:eastAsia="ko-KR"/>
    </w:rPr>
  </w:style>
  <w:style w:type="paragraph" w:customStyle="1" w:styleId="font5">
    <w:name w:val="font5"/>
    <w:basedOn w:val="a0"/>
    <w:rsid w:val="00A94EE6"/>
    <w:pPr>
      <w:spacing w:before="100" w:beforeAutospacing="1" w:after="100" w:afterAutospacing="1"/>
    </w:pPr>
    <w:rPr>
      <w:rFonts w:ascii="돋움" w:eastAsia="돋움" w:hAnsi="돋움" w:cs="굴림"/>
      <w:sz w:val="16"/>
      <w:szCs w:val="16"/>
      <w:lang w:eastAsia="ko-KR"/>
    </w:rPr>
  </w:style>
  <w:style w:type="paragraph" w:customStyle="1" w:styleId="xl63">
    <w:name w:val="xl63"/>
    <w:basedOn w:val="a0"/>
    <w:rsid w:val="00A94EE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굴림" w:cs="Times New Roman"/>
      <w:color w:val="000000"/>
      <w:sz w:val="20"/>
      <w:szCs w:val="20"/>
      <w:lang w:eastAsia="ko-KR"/>
    </w:rPr>
  </w:style>
  <w:style w:type="paragraph" w:customStyle="1" w:styleId="xl64">
    <w:name w:val="xl64"/>
    <w:basedOn w:val="a0"/>
    <w:rsid w:val="00A94EE6"/>
    <w:pPr>
      <w:spacing w:before="100" w:beforeAutospacing="1" w:after="100" w:afterAutospacing="1"/>
    </w:pPr>
    <w:rPr>
      <w:rFonts w:eastAsia="굴림" w:cs="Times New Roman"/>
      <w:szCs w:val="24"/>
      <w:lang w:eastAsia="ko-KR"/>
    </w:rPr>
  </w:style>
  <w:style w:type="paragraph" w:customStyle="1" w:styleId="xl65">
    <w:name w:val="xl65"/>
    <w:basedOn w:val="a0"/>
    <w:rsid w:val="00A94EE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굴림" w:cs="Times New Roman"/>
      <w:color w:val="000000"/>
      <w:sz w:val="20"/>
      <w:szCs w:val="20"/>
      <w:lang w:eastAsia="ko-KR"/>
    </w:rPr>
  </w:style>
  <w:style w:type="paragraph" w:customStyle="1" w:styleId="xl66">
    <w:name w:val="xl66"/>
    <w:basedOn w:val="a0"/>
    <w:rsid w:val="00A94EE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bottom"/>
    </w:pPr>
    <w:rPr>
      <w:rFonts w:eastAsia="굴림" w:cs="Times New Roman"/>
      <w:color w:val="000000"/>
      <w:sz w:val="20"/>
      <w:szCs w:val="20"/>
      <w:lang w:eastAsia="ko-KR"/>
    </w:rPr>
  </w:style>
  <w:style w:type="paragraph" w:customStyle="1" w:styleId="xl67">
    <w:name w:val="xl67"/>
    <w:basedOn w:val="a0"/>
    <w:rsid w:val="00A94EE6"/>
    <w:pPr>
      <w:spacing w:before="100" w:beforeAutospacing="1" w:after="100" w:afterAutospacing="1"/>
      <w:jc w:val="center"/>
      <w:textAlignment w:val="bottom"/>
    </w:pPr>
    <w:rPr>
      <w:rFonts w:eastAsia="굴림" w:cs="Times New Roman"/>
      <w:sz w:val="20"/>
      <w:szCs w:val="20"/>
      <w:lang w:eastAsia="ko-KR"/>
    </w:rPr>
  </w:style>
  <w:style w:type="paragraph" w:customStyle="1" w:styleId="xl68">
    <w:name w:val="xl68"/>
    <w:basedOn w:val="a0"/>
    <w:rsid w:val="00A94EE6"/>
    <w:pPr>
      <w:spacing w:before="100" w:beforeAutospacing="1" w:after="100" w:afterAutospacing="1"/>
      <w:jc w:val="center"/>
      <w:textAlignment w:val="bottom"/>
    </w:pPr>
    <w:rPr>
      <w:rFonts w:eastAsia="굴림" w:cs="Times New Roman"/>
      <w:color w:val="000000"/>
      <w:sz w:val="20"/>
      <w:szCs w:val="20"/>
      <w:lang w:eastAsia="ko-KR"/>
    </w:rPr>
  </w:style>
  <w:style w:type="paragraph" w:customStyle="1" w:styleId="xl69">
    <w:name w:val="xl69"/>
    <w:basedOn w:val="a0"/>
    <w:rsid w:val="00A94EE6"/>
    <w:pPr>
      <w:spacing w:before="100" w:beforeAutospacing="1" w:after="100" w:afterAutospacing="1"/>
      <w:jc w:val="center"/>
      <w:textAlignment w:val="bottom"/>
    </w:pPr>
    <w:rPr>
      <w:rFonts w:eastAsia="굴림" w:cs="Times New Roman"/>
      <w:sz w:val="20"/>
      <w:szCs w:val="20"/>
      <w:lang w:eastAsia="ko-KR"/>
    </w:rPr>
  </w:style>
  <w:style w:type="paragraph" w:customStyle="1" w:styleId="xl70">
    <w:name w:val="xl70"/>
    <w:basedOn w:val="a0"/>
    <w:rsid w:val="00A94EE6"/>
    <w:pPr>
      <w:spacing w:before="100" w:beforeAutospacing="1" w:after="100" w:afterAutospacing="1"/>
      <w:jc w:val="center"/>
      <w:textAlignment w:val="bottom"/>
    </w:pPr>
    <w:rPr>
      <w:rFonts w:eastAsia="굴림" w:cs="Times New Roman"/>
      <w:color w:val="000000"/>
      <w:sz w:val="20"/>
      <w:szCs w:val="20"/>
      <w:lang w:eastAsia="ko-KR"/>
    </w:rPr>
  </w:style>
  <w:style w:type="paragraph" w:customStyle="1" w:styleId="font6">
    <w:name w:val="font6"/>
    <w:basedOn w:val="a0"/>
    <w:rsid w:val="00A94EE6"/>
    <w:pPr>
      <w:spacing w:before="100" w:beforeAutospacing="1" w:after="100" w:afterAutospacing="1"/>
    </w:pPr>
    <w:rPr>
      <w:rFonts w:ascii="맑은 고딕" w:eastAsia="맑은 고딕" w:hAnsi="맑은 고딕" w:cs="굴림"/>
      <w:color w:val="000000"/>
      <w:sz w:val="12"/>
      <w:szCs w:val="12"/>
      <w:lang w:eastAsia="ko-KR"/>
    </w:rPr>
  </w:style>
  <w:style w:type="paragraph" w:customStyle="1" w:styleId="xl71">
    <w:name w:val="xl71"/>
    <w:basedOn w:val="a0"/>
    <w:rsid w:val="00A94EE6"/>
    <w:pPr>
      <w:spacing w:before="100" w:beforeAutospacing="1" w:after="100" w:afterAutospacing="1"/>
      <w:jc w:val="center"/>
      <w:textAlignment w:val="bottom"/>
    </w:pPr>
    <w:rPr>
      <w:rFonts w:eastAsia="굴림" w:cs="Times New Roman"/>
      <w:sz w:val="12"/>
      <w:szCs w:val="12"/>
      <w:lang w:eastAsia="ko-KR"/>
    </w:rPr>
  </w:style>
  <w:style w:type="paragraph" w:customStyle="1" w:styleId="xl72">
    <w:name w:val="xl72"/>
    <w:basedOn w:val="a0"/>
    <w:rsid w:val="00A94EE6"/>
    <w:pPr>
      <w:spacing w:before="100" w:beforeAutospacing="1" w:after="100" w:afterAutospacing="1"/>
      <w:jc w:val="center"/>
    </w:pPr>
    <w:rPr>
      <w:rFonts w:eastAsia="굴림" w:cs="Times New Roman"/>
      <w:sz w:val="12"/>
      <w:szCs w:val="12"/>
      <w:lang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30">
    <w:name w:val="Body Text 3"/>
    <w:basedOn w:val="a0"/>
    <w:link w:val="3Char0"/>
    <w:semiHidden/>
    <w:unhideWhenUsed/>
    <w:rsid w:val="001B31AA"/>
    <w:pPr>
      <w:widowControl w:val="0"/>
      <w:wordWrap w:val="0"/>
      <w:autoSpaceDE w:val="0"/>
      <w:autoSpaceDN w:val="0"/>
      <w:spacing w:before="0" w:after="0"/>
      <w:jc w:val="both"/>
    </w:pPr>
    <w:rPr>
      <w:rFonts w:eastAsia="바탕" w:cs="Times New Roman"/>
      <w:kern w:val="2"/>
      <w:szCs w:val="24"/>
      <w:lang w:eastAsia="ko-KR"/>
    </w:rPr>
  </w:style>
  <w:style w:type="character" w:customStyle="1" w:styleId="3Char0">
    <w:name w:val="본문 3 Char"/>
    <w:basedOn w:val="a1"/>
    <w:link w:val="30"/>
    <w:semiHidden/>
    <w:rsid w:val="001B31AA"/>
    <w:rPr>
      <w:rFonts w:ascii="Times New Roman" w:eastAsia="바탕" w:hAnsi="Times New Roman" w:cs="Times New Roman"/>
      <w:kern w:val="2"/>
      <w:sz w:val="24"/>
      <w:szCs w:val="24"/>
      <w:lang w:eastAsia="ko-KR"/>
    </w:rPr>
  </w:style>
  <w:style w:type="paragraph" w:customStyle="1" w:styleId="font5">
    <w:name w:val="font5"/>
    <w:basedOn w:val="a0"/>
    <w:rsid w:val="00A94EE6"/>
    <w:pPr>
      <w:spacing w:before="100" w:beforeAutospacing="1" w:after="100" w:afterAutospacing="1"/>
    </w:pPr>
    <w:rPr>
      <w:rFonts w:ascii="돋움" w:eastAsia="돋움" w:hAnsi="돋움" w:cs="굴림"/>
      <w:sz w:val="16"/>
      <w:szCs w:val="16"/>
      <w:lang w:eastAsia="ko-KR"/>
    </w:rPr>
  </w:style>
  <w:style w:type="paragraph" w:customStyle="1" w:styleId="xl63">
    <w:name w:val="xl63"/>
    <w:basedOn w:val="a0"/>
    <w:rsid w:val="00A94EE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굴림" w:cs="Times New Roman"/>
      <w:color w:val="000000"/>
      <w:sz w:val="20"/>
      <w:szCs w:val="20"/>
      <w:lang w:eastAsia="ko-KR"/>
    </w:rPr>
  </w:style>
  <w:style w:type="paragraph" w:customStyle="1" w:styleId="xl64">
    <w:name w:val="xl64"/>
    <w:basedOn w:val="a0"/>
    <w:rsid w:val="00A94EE6"/>
    <w:pPr>
      <w:spacing w:before="100" w:beforeAutospacing="1" w:after="100" w:afterAutospacing="1"/>
    </w:pPr>
    <w:rPr>
      <w:rFonts w:eastAsia="굴림" w:cs="Times New Roman"/>
      <w:szCs w:val="24"/>
      <w:lang w:eastAsia="ko-KR"/>
    </w:rPr>
  </w:style>
  <w:style w:type="paragraph" w:customStyle="1" w:styleId="xl65">
    <w:name w:val="xl65"/>
    <w:basedOn w:val="a0"/>
    <w:rsid w:val="00A94EE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굴림" w:cs="Times New Roman"/>
      <w:color w:val="000000"/>
      <w:sz w:val="20"/>
      <w:szCs w:val="20"/>
      <w:lang w:eastAsia="ko-KR"/>
    </w:rPr>
  </w:style>
  <w:style w:type="paragraph" w:customStyle="1" w:styleId="xl66">
    <w:name w:val="xl66"/>
    <w:basedOn w:val="a0"/>
    <w:rsid w:val="00A94EE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bottom"/>
    </w:pPr>
    <w:rPr>
      <w:rFonts w:eastAsia="굴림" w:cs="Times New Roman"/>
      <w:color w:val="000000"/>
      <w:sz w:val="20"/>
      <w:szCs w:val="20"/>
      <w:lang w:eastAsia="ko-KR"/>
    </w:rPr>
  </w:style>
  <w:style w:type="paragraph" w:customStyle="1" w:styleId="xl67">
    <w:name w:val="xl67"/>
    <w:basedOn w:val="a0"/>
    <w:rsid w:val="00A94EE6"/>
    <w:pPr>
      <w:spacing w:before="100" w:beforeAutospacing="1" w:after="100" w:afterAutospacing="1"/>
      <w:jc w:val="center"/>
      <w:textAlignment w:val="bottom"/>
    </w:pPr>
    <w:rPr>
      <w:rFonts w:eastAsia="굴림" w:cs="Times New Roman"/>
      <w:sz w:val="20"/>
      <w:szCs w:val="20"/>
      <w:lang w:eastAsia="ko-KR"/>
    </w:rPr>
  </w:style>
  <w:style w:type="paragraph" w:customStyle="1" w:styleId="xl68">
    <w:name w:val="xl68"/>
    <w:basedOn w:val="a0"/>
    <w:rsid w:val="00A94EE6"/>
    <w:pPr>
      <w:spacing w:before="100" w:beforeAutospacing="1" w:after="100" w:afterAutospacing="1"/>
      <w:jc w:val="center"/>
      <w:textAlignment w:val="bottom"/>
    </w:pPr>
    <w:rPr>
      <w:rFonts w:eastAsia="굴림" w:cs="Times New Roman"/>
      <w:color w:val="000000"/>
      <w:sz w:val="20"/>
      <w:szCs w:val="20"/>
      <w:lang w:eastAsia="ko-KR"/>
    </w:rPr>
  </w:style>
  <w:style w:type="paragraph" w:customStyle="1" w:styleId="xl69">
    <w:name w:val="xl69"/>
    <w:basedOn w:val="a0"/>
    <w:rsid w:val="00A94EE6"/>
    <w:pPr>
      <w:spacing w:before="100" w:beforeAutospacing="1" w:after="100" w:afterAutospacing="1"/>
      <w:jc w:val="center"/>
      <w:textAlignment w:val="bottom"/>
    </w:pPr>
    <w:rPr>
      <w:rFonts w:eastAsia="굴림" w:cs="Times New Roman"/>
      <w:sz w:val="20"/>
      <w:szCs w:val="20"/>
      <w:lang w:eastAsia="ko-KR"/>
    </w:rPr>
  </w:style>
  <w:style w:type="paragraph" w:customStyle="1" w:styleId="xl70">
    <w:name w:val="xl70"/>
    <w:basedOn w:val="a0"/>
    <w:rsid w:val="00A94EE6"/>
    <w:pPr>
      <w:spacing w:before="100" w:beforeAutospacing="1" w:after="100" w:afterAutospacing="1"/>
      <w:jc w:val="center"/>
      <w:textAlignment w:val="bottom"/>
    </w:pPr>
    <w:rPr>
      <w:rFonts w:eastAsia="굴림" w:cs="Times New Roman"/>
      <w:color w:val="000000"/>
      <w:sz w:val="20"/>
      <w:szCs w:val="20"/>
      <w:lang w:eastAsia="ko-KR"/>
    </w:rPr>
  </w:style>
  <w:style w:type="paragraph" w:customStyle="1" w:styleId="font6">
    <w:name w:val="font6"/>
    <w:basedOn w:val="a0"/>
    <w:rsid w:val="00A94EE6"/>
    <w:pPr>
      <w:spacing w:before="100" w:beforeAutospacing="1" w:after="100" w:afterAutospacing="1"/>
    </w:pPr>
    <w:rPr>
      <w:rFonts w:ascii="맑은 고딕" w:eastAsia="맑은 고딕" w:hAnsi="맑은 고딕" w:cs="굴림"/>
      <w:color w:val="000000"/>
      <w:sz w:val="12"/>
      <w:szCs w:val="12"/>
      <w:lang w:eastAsia="ko-KR"/>
    </w:rPr>
  </w:style>
  <w:style w:type="paragraph" w:customStyle="1" w:styleId="xl71">
    <w:name w:val="xl71"/>
    <w:basedOn w:val="a0"/>
    <w:rsid w:val="00A94EE6"/>
    <w:pPr>
      <w:spacing w:before="100" w:beforeAutospacing="1" w:after="100" w:afterAutospacing="1"/>
      <w:jc w:val="center"/>
      <w:textAlignment w:val="bottom"/>
    </w:pPr>
    <w:rPr>
      <w:rFonts w:eastAsia="굴림" w:cs="Times New Roman"/>
      <w:sz w:val="12"/>
      <w:szCs w:val="12"/>
      <w:lang w:eastAsia="ko-KR"/>
    </w:rPr>
  </w:style>
  <w:style w:type="paragraph" w:customStyle="1" w:styleId="xl72">
    <w:name w:val="xl72"/>
    <w:basedOn w:val="a0"/>
    <w:rsid w:val="00A94EE6"/>
    <w:pPr>
      <w:spacing w:before="100" w:beforeAutospacing="1" w:after="100" w:afterAutospacing="1"/>
      <w:jc w:val="center"/>
    </w:pPr>
    <w:rPr>
      <w:rFonts w:eastAsia="굴림" w:cs="Times New Roman"/>
      <w:sz w:val="12"/>
      <w:szCs w:val="12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57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34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8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3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74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1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0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83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9694B0F-2148-4F1C-A754-3C956027A9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1463</Words>
  <Characters>8344</Characters>
  <Application>Microsoft Office Word</Application>
  <DocSecurity>0</DocSecurity>
  <Lines>69</Lines>
  <Paragraphs>19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7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면역학1</cp:lastModifiedBy>
  <cp:revision>4</cp:revision>
  <cp:lastPrinted>2013-10-03T12:51:00Z</cp:lastPrinted>
  <dcterms:created xsi:type="dcterms:W3CDTF">2020-06-23T06:10:00Z</dcterms:created>
  <dcterms:modified xsi:type="dcterms:W3CDTF">2020-06-23T08:23:00Z</dcterms:modified>
</cp:coreProperties>
</file>